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E7246" w14:textId="06D2B0AC" w:rsidR="00401796" w:rsidRPr="009A2847" w:rsidRDefault="00401796" w:rsidP="00401796">
      <w:pPr>
        <w:spacing w:before="57" w:line="480" w:lineRule="auto"/>
        <w:jc w:val="center"/>
        <w:rPr>
          <w:b/>
          <w:lang w:eastAsia="en-US"/>
        </w:rPr>
      </w:pPr>
      <w:r w:rsidRPr="009A2847">
        <w:rPr>
          <w:b/>
          <w:lang w:eastAsia="en-US"/>
        </w:rPr>
        <w:t xml:space="preserve">Association between cumulative psychosocial adversity in the family and </w:t>
      </w:r>
      <w:r w:rsidR="003A23F9">
        <w:rPr>
          <w:b/>
          <w:lang w:eastAsia="en-US"/>
        </w:rPr>
        <w:t>ADHD and autism</w:t>
      </w:r>
      <w:r w:rsidRPr="009A2847">
        <w:rPr>
          <w:b/>
          <w:lang w:eastAsia="en-US"/>
        </w:rPr>
        <w:t>: a family-based cohort study.</w:t>
      </w:r>
    </w:p>
    <w:p w14:paraId="6592F006" w14:textId="77777777" w:rsidR="00401796" w:rsidRPr="006E5F07" w:rsidRDefault="00401796" w:rsidP="00401796">
      <w:pPr>
        <w:spacing w:before="57"/>
        <w:jc w:val="both"/>
        <w:rPr>
          <w:rFonts w:ascii="Arial" w:hAnsi="Arial" w:cs="Arial"/>
          <w:sz w:val="22"/>
          <w:szCs w:val="22"/>
          <w:vertAlign w:val="superscript"/>
          <w:lang w:val="sv-SE" w:eastAsia="en-US"/>
        </w:rPr>
      </w:pPr>
      <w:r w:rsidRPr="006E5F07">
        <w:rPr>
          <w:rFonts w:ascii="Arial" w:hAnsi="Arial" w:cs="Arial"/>
          <w:sz w:val="22"/>
          <w:szCs w:val="22"/>
          <w:lang w:val="sv-SE" w:eastAsia="en-US"/>
        </w:rPr>
        <w:t>Aleksandra Kanina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Henrik Larsson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,2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Arvid Sjölander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Agnieszka Butwicka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,3,4,5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Mark J. Taylor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Miriam I. Martini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Paul Lichtenstein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Frida E. Lundberg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Brian M. D’Onofrio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,6</w:t>
      </w:r>
      <w:r w:rsidRPr="006E5F07">
        <w:rPr>
          <w:rFonts w:ascii="Arial" w:hAnsi="Arial" w:cs="Arial"/>
          <w:sz w:val="22"/>
          <w:szCs w:val="22"/>
          <w:lang w:val="sv-SE" w:eastAsia="en-US"/>
        </w:rPr>
        <w:t>, Mina A. Rosenqvist</w:t>
      </w:r>
      <w:r w:rsidRPr="006E5F07">
        <w:rPr>
          <w:rFonts w:ascii="Arial" w:hAnsi="Arial" w:cs="Arial"/>
          <w:sz w:val="22"/>
          <w:szCs w:val="22"/>
          <w:vertAlign w:val="superscript"/>
          <w:lang w:val="sv-SE" w:eastAsia="en-US"/>
        </w:rPr>
        <w:t>1</w:t>
      </w:r>
    </w:p>
    <w:p w14:paraId="510EF51D" w14:textId="77777777" w:rsidR="00401796" w:rsidRPr="006E5F07" w:rsidRDefault="00401796" w:rsidP="00401796">
      <w:pPr>
        <w:spacing w:before="57"/>
        <w:jc w:val="both"/>
        <w:rPr>
          <w:rFonts w:ascii="Arial" w:hAnsi="Arial" w:cs="Arial"/>
          <w:sz w:val="22"/>
          <w:szCs w:val="22"/>
          <w:lang w:val="sv-SE" w:eastAsia="en-US"/>
        </w:rPr>
      </w:pPr>
    </w:p>
    <w:p w14:paraId="45DE38B2" w14:textId="77777777" w:rsidR="00401796" w:rsidRDefault="00401796" w:rsidP="00401796">
      <w:pPr>
        <w:pStyle w:val="ListParagraph"/>
        <w:suppressAutoHyphens w:val="0"/>
        <w:ind w:left="0"/>
        <w:rPr>
          <w:sz w:val="20"/>
          <w:szCs w:val="20"/>
        </w:rPr>
      </w:pPr>
      <w:r w:rsidRPr="009A2847">
        <w:rPr>
          <w:sz w:val="20"/>
          <w:szCs w:val="20"/>
        </w:rPr>
        <w:t xml:space="preserve">1.Department of Medical Epidemiology &amp; Biostatistics, Karolinska </w:t>
      </w:r>
      <w:proofErr w:type="spellStart"/>
      <w:r w:rsidRPr="009A2847">
        <w:rPr>
          <w:sz w:val="20"/>
          <w:szCs w:val="20"/>
        </w:rPr>
        <w:t>Institutet</w:t>
      </w:r>
      <w:proofErr w:type="spellEnd"/>
      <w:r w:rsidRPr="009A2847">
        <w:rPr>
          <w:sz w:val="20"/>
          <w:szCs w:val="20"/>
        </w:rPr>
        <w:t xml:space="preserve">, Stockholm, Sweden </w:t>
      </w:r>
    </w:p>
    <w:p w14:paraId="7931D25D" w14:textId="77777777" w:rsidR="00401796" w:rsidRPr="009A2847" w:rsidRDefault="00401796" w:rsidP="00401796">
      <w:pPr>
        <w:pStyle w:val="ListParagraph"/>
        <w:suppressAutoHyphens w:val="0"/>
        <w:ind w:left="0"/>
        <w:rPr>
          <w:sz w:val="20"/>
          <w:szCs w:val="20"/>
        </w:rPr>
      </w:pPr>
      <w:r>
        <w:rPr>
          <w:sz w:val="20"/>
          <w:szCs w:val="20"/>
        </w:rPr>
        <w:t>2.</w:t>
      </w:r>
      <w:r w:rsidRPr="00FA5DC8">
        <w:rPr>
          <w:sz w:val="20"/>
          <w:szCs w:val="20"/>
        </w:rPr>
        <w:t xml:space="preserve">School of medical sciences, </w:t>
      </w:r>
      <w:proofErr w:type="spellStart"/>
      <w:r w:rsidRPr="00FA5DC8">
        <w:rPr>
          <w:sz w:val="20"/>
          <w:szCs w:val="20"/>
        </w:rPr>
        <w:t>Örebro</w:t>
      </w:r>
      <w:proofErr w:type="spellEnd"/>
      <w:r w:rsidRPr="00FA5DC8">
        <w:rPr>
          <w:sz w:val="20"/>
          <w:szCs w:val="20"/>
        </w:rPr>
        <w:t xml:space="preserve"> University, </w:t>
      </w:r>
      <w:proofErr w:type="spellStart"/>
      <w:r w:rsidRPr="00FA5DC8">
        <w:rPr>
          <w:sz w:val="20"/>
          <w:szCs w:val="20"/>
        </w:rPr>
        <w:t>Örebro</w:t>
      </w:r>
      <w:proofErr w:type="spellEnd"/>
      <w:r w:rsidRPr="00FA5DC8">
        <w:rPr>
          <w:sz w:val="20"/>
          <w:szCs w:val="20"/>
        </w:rPr>
        <w:t>, Sweden</w:t>
      </w:r>
    </w:p>
    <w:p w14:paraId="0760217D" w14:textId="77777777" w:rsidR="00401796" w:rsidRPr="009A2847" w:rsidRDefault="00401796" w:rsidP="00401796">
      <w:pPr>
        <w:pStyle w:val="ListParagraph"/>
        <w:suppressAutoHyphens w:val="0"/>
        <w:ind w:left="0"/>
        <w:rPr>
          <w:sz w:val="20"/>
          <w:szCs w:val="20"/>
        </w:rPr>
      </w:pPr>
      <w:r>
        <w:rPr>
          <w:sz w:val="20"/>
          <w:szCs w:val="20"/>
        </w:rPr>
        <w:t>3</w:t>
      </w:r>
      <w:r w:rsidRPr="009A2847">
        <w:rPr>
          <w:sz w:val="20"/>
          <w:szCs w:val="20"/>
        </w:rPr>
        <w:t>.</w:t>
      </w:r>
      <w:r w:rsidRPr="009A2847">
        <w:rPr>
          <w:sz w:val="20"/>
          <w:szCs w:val="20"/>
          <w:shd w:val="clear" w:color="auto" w:fill="FFFFFF"/>
        </w:rPr>
        <w:t xml:space="preserve">Child and Adolescent Psychiatry Stockholm, </w:t>
      </w:r>
      <w:r w:rsidRPr="009A2847">
        <w:rPr>
          <w:sz w:val="20"/>
          <w:szCs w:val="20"/>
        </w:rPr>
        <w:t>Stockholm Health Care Services, Region Stockholm</w:t>
      </w:r>
      <w:r w:rsidRPr="009A2847">
        <w:rPr>
          <w:sz w:val="20"/>
          <w:szCs w:val="20"/>
          <w:shd w:val="clear" w:color="auto" w:fill="FFFFFF"/>
        </w:rPr>
        <w:t>, </w:t>
      </w:r>
      <w:r w:rsidRPr="009A2847">
        <w:rPr>
          <w:sz w:val="20"/>
          <w:szCs w:val="20"/>
        </w:rPr>
        <w:t>Sweden</w:t>
      </w:r>
    </w:p>
    <w:p w14:paraId="0DF17AE0" w14:textId="77777777" w:rsidR="00401796" w:rsidRPr="009A2847" w:rsidRDefault="00401796" w:rsidP="00401796">
      <w:pPr>
        <w:pStyle w:val="ListParagraph"/>
        <w:suppressAutoHyphens w:val="0"/>
        <w:ind w:left="0"/>
        <w:rPr>
          <w:sz w:val="20"/>
          <w:szCs w:val="20"/>
          <w:shd w:val="clear" w:color="auto" w:fill="FFFFFF"/>
        </w:rPr>
      </w:pPr>
      <w:r>
        <w:rPr>
          <w:sz w:val="20"/>
          <w:szCs w:val="20"/>
        </w:rPr>
        <w:t>4</w:t>
      </w:r>
      <w:r w:rsidRPr="009A2847">
        <w:rPr>
          <w:sz w:val="20"/>
          <w:szCs w:val="20"/>
        </w:rPr>
        <w:t>.</w:t>
      </w:r>
      <w:r w:rsidRPr="009A2847">
        <w:rPr>
          <w:sz w:val="20"/>
          <w:szCs w:val="20"/>
          <w:shd w:val="clear" w:color="auto" w:fill="FFFFFF"/>
        </w:rPr>
        <w:t>Department of Child Psychiatry, Medical University of Warsaw, Warsaw, Poland</w:t>
      </w:r>
    </w:p>
    <w:p w14:paraId="04039B47" w14:textId="77777777" w:rsidR="00401796" w:rsidRDefault="00401796" w:rsidP="00401796">
      <w:pPr>
        <w:rPr>
          <w:sz w:val="20"/>
          <w:szCs w:val="20"/>
        </w:rPr>
      </w:pPr>
      <w:r>
        <w:rPr>
          <w:sz w:val="20"/>
          <w:szCs w:val="20"/>
          <w:shd w:val="clear" w:color="auto" w:fill="FFFFFF"/>
        </w:rPr>
        <w:t>5</w:t>
      </w:r>
      <w:r w:rsidRPr="009A2847">
        <w:rPr>
          <w:sz w:val="20"/>
          <w:szCs w:val="20"/>
          <w:shd w:val="clear" w:color="auto" w:fill="FFFFFF"/>
        </w:rPr>
        <w:t>.</w:t>
      </w:r>
      <w:r w:rsidRPr="009A2847">
        <w:rPr>
          <w:sz w:val="20"/>
          <w:szCs w:val="20"/>
        </w:rPr>
        <w:t>Department of Biostatistics and Translational Medicine, Medical University of Lodz, Lodz, Poland</w:t>
      </w:r>
    </w:p>
    <w:p w14:paraId="1968933D" w14:textId="77777777" w:rsidR="00401796" w:rsidRDefault="00401796" w:rsidP="00401796">
      <w:pPr>
        <w:rPr>
          <w:sz w:val="20"/>
          <w:szCs w:val="20"/>
        </w:rPr>
      </w:pPr>
      <w:r>
        <w:rPr>
          <w:sz w:val="20"/>
          <w:szCs w:val="20"/>
        </w:rPr>
        <w:t>6.</w:t>
      </w:r>
      <w:r w:rsidRPr="009A2847">
        <w:rPr>
          <w:sz w:val="20"/>
          <w:szCs w:val="20"/>
        </w:rPr>
        <w:t>Department of Psychological and Brain Sciences, Indiana University, Bloomington, IN, USA</w:t>
      </w:r>
    </w:p>
    <w:p w14:paraId="5BE55796" w14:textId="77777777" w:rsidR="00401796" w:rsidRPr="00386341" w:rsidRDefault="00401796" w:rsidP="00401796">
      <w:pPr>
        <w:spacing w:before="120" w:line="480" w:lineRule="auto"/>
        <w:jc w:val="center"/>
        <w:rPr>
          <w:b/>
        </w:rPr>
      </w:pPr>
      <w:r w:rsidRPr="00386341">
        <w:rPr>
          <w:b/>
        </w:rPr>
        <w:t>Supplementary materials</w:t>
      </w:r>
    </w:p>
    <w:p w14:paraId="085DF9D3" w14:textId="77777777" w:rsidR="00401796" w:rsidRPr="00386341" w:rsidRDefault="00401796" w:rsidP="00401796">
      <w:pPr>
        <w:spacing w:line="480" w:lineRule="auto"/>
        <w:ind w:left="1304"/>
        <w:jc w:val="both"/>
      </w:pPr>
      <w:r w:rsidRPr="00386341">
        <w:rPr>
          <w:b/>
        </w:rPr>
        <w:t>Suppl. table 1</w:t>
      </w:r>
      <w:r w:rsidRPr="00386341">
        <w:t>. ICD codes of parental psychiatric outcomes, identified from NPR.</w:t>
      </w:r>
    </w:p>
    <w:tbl>
      <w:tblPr>
        <w:tblW w:w="4927" w:type="pct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551"/>
        <w:gridCol w:w="2551"/>
        <w:gridCol w:w="1408"/>
      </w:tblGrid>
      <w:tr w:rsidR="00401796" w:rsidRPr="008A70D8" w14:paraId="70C789AC" w14:textId="77777777" w:rsidTr="00751DF3">
        <w:tc>
          <w:tcPr>
            <w:tcW w:w="1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5CF73" w14:textId="77777777" w:rsidR="00401796" w:rsidRPr="00386341" w:rsidRDefault="00401796" w:rsidP="00751DF3">
            <w:pPr>
              <w:autoSpaceDE w:val="0"/>
              <w:autoSpaceDN w:val="0"/>
              <w:jc w:val="center"/>
              <w:rPr>
                <w:b/>
              </w:rPr>
            </w:pPr>
            <w:r w:rsidRPr="00386341">
              <w:rPr>
                <w:b/>
              </w:rPr>
              <w:t>Psychiatric outcome</w:t>
            </w:r>
          </w:p>
        </w:tc>
        <w:tc>
          <w:tcPr>
            <w:tcW w:w="14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4204E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rPr>
                <w:b/>
                <w:bCs/>
              </w:rPr>
              <w:t>ICD-8</w:t>
            </w:r>
          </w:p>
        </w:tc>
        <w:tc>
          <w:tcPr>
            <w:tcW w:w="14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82CA5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rPr>
                <w:b/>
                <w:bCs/>
              </w:rPr>
              <w:t>ICD-9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5ADC0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rPr>
                <w:b/>
                <w:bCs/>
              </w:rPr>
              <w:t>ICD-10</w:t>
            </w:r>
          </w:p>
        </w:tc>
      </w:tr>
      <w:tr w:rsidR="00401796" w:rsidRPr="008A70D8" w14:paraId="15383B0A" w14:textId="77777777" w:rsidTr="00751DF3">
        <w:trPr>
          <w:trHeight w:val="257"/>
        </w:trPr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6D1E" w14:textId="77777777" w:rsidR="00401796" w:rsidRPr="00386341" w:rsidRDefault="00401796" w:rsidP="00751DF3">
            <w:pPr>
              <w:autoSpaceDE w:val="0"/>
              <w:autoSpaceDN w:val="0"/>
            </w:pP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BE573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rPr>
                <w:b/>
                <w:bCs/>
              </w:rPr>
              <w:t>(1969-1986)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E468B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(</w:t>
            </w:r>
            <w:r w:rsidRPr="00386341">
              <w:rPr>
                <w:b/>
                <w:bCs/>
              </w:rPr>
              <w:t>1987-1996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50D33" w14:textId="77777777" w:rsidR="00401796" w:rsidRPr="00386341" w:rsidRDefault="00401796" w:rsidP="00751DF3">
            <w:pPr>
              <w:autoSpaceDE w:val="0"/>
              <w:autoSpaceDN w:val="0"/>
              <w:jc w:val="center"/>
              <w:rPr>
                <w:b/>
                <w:bCs/>
              </w:rPr>
            </w:pPr>
            <w:r w:rsidRPr="00386341">
              <w:rPr>
                <w:b/>
                <w:bCs/>
              </w:rPr>
              <w:t>(1997-)</w:t>
            </w:r>
          </w:p>
        </w:tc>
      </w:tr>
      <w:tr w:rsidR="00401796" w:rsidRPr="008A70D8" w14:paraId="4074B052" w14:textId="77777777" w:rsidTr="00751DF3"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DBC7C" w14:textId="77777777" w:rsidR="00401796" w:rsidRPr="00386341" w:rsidRDefault="00401796" w:rsidP="00751DF3">
            <w:pPr>
              <w:autoSpaceDE w:val="0"/>
              <w:autoSpaceDN w:val="0"/>
              <w:rPr>
                <w:b/>
                <w:bCs/>
              </w:rPr>
            </w:pPr>
            <w:r w:rsidRPr="00386341">
              <w:rPr>
                <w:b/>
              </w:rPr>
              <w:t>Neurodevelopmental disorders</w:t>
            </w:r>
          </w:p>
        </w:tc>
      </w:tr>
      <w:tr w:rsidR="00401796" w:rsidRPr="008A70D8" w14:paraId="0BA2D35A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D1A5F" w14:textId="77777777" w:rsidR="00401796" w:rsidRPr="00386341" w:rsidRDefault="00401796" w:rsidP="00751DF3">
            <w:pPr>
              <w:autoSpaceDE w:val="0"/>
              <w:autoSpaceDN w:val="0"/>
            </w:pPr>
            <w:r w:rsidRPr="00386341">
              <w:t>ADHD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98D85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70D72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31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B97FF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F90</w:t>
            </w:r>
          </w:p>
        </w:tc>
      </w:tr>
      <w:tr w:rsidR="00401796" w:rsidRPr="008A70D8" w14:paraId="4022A156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2E2A4" w14:textId="77777777" w:rsidR="00401796" w:rsidRPr="00386341" w:rsidRDefault="00401796" w:rsidP="00751DF3">
            <w:pPr>
              <w:autoSpaceDE w:val="0"/>
              <w:autoSpaceDN w:val="0"/>
            </w:pPr>
            <w:r>
              <w:t>Autism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D50DF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443B1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29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5C9FB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F84</w:t>
            </w:r>
          </w:p>
        </w:tc>
      </w:tr>
      <w:tr w:rsidR="00401796" w:rsidRPr="008A70D8" w14:paraId="40002D56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44387" w14:textId="77777777" w:rsidR="00401796" w:rsidRPr="00386341" w:rsidRDefault="00401796" w:rsidP="00751DF3">
            <w:pPr>
              <w:autoSpaceDE w:val="0"/>
              <w:autoSpaceDN w:val="0"/>
            </w:pPr>
            <w:r w:rsidRPr="00386341">
              <w:t>Intellectual disability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F3901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310-315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AC695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317-31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13F8F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F70-F79</w:t>
            </w:r>
          </w:p>
        </w:tc>
      </w:tr>
      <w:tr w:rsidR="00401796" w:rsidRPr="008A70D8" w14:paraId="399D57C2" w14:textId="77777777" w:rsidTr="00751DF3"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814A8" w14:textId="77777777" w:rsidR="00401796" w:rsidRPr="00386341" w:rsidRDefault="00401796" w:rsidP="00751DF3">
            <w:pPr>
              <w:autoSpaceDE w:val="0"/>
              <w:autoSpaceDN w:val="0"/>
            </w:pPr>
            <w:r w:rsidRPr="00386341">
              <w:rPr>
                <w:b/>
              </w:rPr>
              <w:t xml:space="preserve">Psychiatric </w:t>
            </w:r>
            <w:r>
              <w:rPr>
                <w:b/>
              </w:rPr>
              <w:t>condition</w:t>
            </w:r>
            <w:r w:rsidRPr="00386341">
              <w:rPr>
                <w:b/>
              </w:rPr>
              <w:t xml:space="preserve">s </w:t>
            </w:r>
          </w:p>
        </w:tc>
      </w:tr>
      <w:tr w:rsidR="00401796" w:rsidRPr="008A70D8" w14:paraId="5E3D08D3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C8870" w14:textId="77777777" w:rsidR="00401796" w:rsidRPr="00386341" w:rsidRDefault="00401796" w:rsidP="00751DF3">
            <w:r w:rsidRPr="00386341">
              <w:t>Psychotic disord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B1E29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rPr>
                <w:shd w:val="clear" w:color="auto" w:fill="FFFFFF"/>
              </w:rPr>
              <w:t>295, 297-299;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0CCD5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295, 297, 298;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EDB3A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F20-F29</w:t>
            </w:r>
          </w:p>
        </w:tc>
      </w:tr>
      <w:tr w:rsidR="00401796" w:rsidRPr="008A70D8" w14:paraId="453E770B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86ECD" w14:textId="77777777" w:rsidR="00401796" w:rsidRPr="00386341" w:rsidRDefault="00401796" w:rsidP="00751DF3">
            <w:r w:rsidRPr="00386341">
              <w:t>Mood disord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F9ABF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 xml:space="preserve">296, </w:t>
            </w:r>
            <w:r w:rsidRPr="00386341">
              <w:rPr>
                <w:shd w:val="clear" w:color="auto" w:fill="FFFFFF"/>
              </w:rPr>
              <w:t>300.40;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056EC" w14:textId="77777777" w:rsidR="00401796" w:rsidRPr="00386341" w:rsidRDefault="00401796" w:rsidP="00751DF3">
            <w:pPr>
              <w:jc w:val="center"/>
            </w:pPr>
            <w:r w:rsidRPr="00386341">
              <w:t>296,</w:t>
            </w:r>
            <w:r w:rsidRPr="00386341">
              <w:rPr>
                <w:shd w:val="clear" w:color="auto" w:fill="FFFFFF"/>
              </w:rPr>
              <w:t xml:space="preserve"> 300E, 31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364CA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F30-</w:t>
            </w:r>
            <w:r w:rsidRPr="00386341">
              <w:t>F39</w:t>
            </w:r>
          </w:p>
        </w:tc>
      </w:tr>
      <w:tr w:rsidR="00401796" w:rsidRPr="008A70D8" w14:paraId="7A49E0C3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9BCC9" w14:textId="77777777" w:rsidR="00401796" w:rsidRPr="00386341" w:rsidRDefault="00401796" w:rsidP="00751DF3">
            <w:r w:rsidRPr="00386341">
              <w:t xml:space="preserve">Anxiety, </w:t>
            </w:r>
            <w:r w:rsidRPr="00386341">
              <w:rPr>
                <w:bCs/>
                <w:color w:val="000000"/>
              </w:rPr>
              <w:t>stress-related and somatoform disord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C320D" w14:textId="77777777" w:rsidR="00401796" w:rsidRPr="00386341" w:rsidRDefault="00401796" w:rsidP="00751DF3">
            <w:pPr>
              <w:autoSpaceDE w:val="0"/>
              <w:autoSpaceDN w:val="0"/>
              <w:jc w:val="center"/>
              <w:rPr>
                <w:shd w:val="clear" w:color="auto" w:fill="FFFFFF"/>
              </w:rPr>
            </w:pPr>
            <w:r w:rsidRPr="00386341">
              <w:rPr>
                <w:shd w:val="clear" w:color="auto" w:fill="FFFFFF"/>
              </w:rPr>
              <w:t>300.00-300.30,</w:t>
            </w:r>
          </w:p>
          <w:p w14:paraId="4698FE0E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rPr>
                <w:shd w:val="clear" w:color="auto" w:fill="FFFFFF"/>
              </w:rPr>
              <w:t>300.50-300.99</w:t>
            </w:r>
            <w:r w:rsidRPr="00386341">
              <w:t xml:space="preserve">, </w:t>
            </w:r>
            <w:r w:rsidRPr="00386341">
              <w:rPr>
                <w:shd w:val="clear" w:color="auto" w:fill="FFFFFF"/>
              </w:rPr>
              <w:t>307;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7370C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300, 300A-300D, 300F-300X</w:t>
            </w:r>
            <w:r w:rsidRPr="00386341">
              <w:t>,</w:t>
            </w:r>
            <w:r w:rsidRPr="00386341">
              <w:rPr>
                <w:shd w:val="clear" w:color="auto" w:fill="FFFFFF"/>
              </w:rPr>
              <w:t xml:space="preserve"> </w:t>
            </w:r>
            <w:r w:rsidRPr="00386341">
              <w:t>308-309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7D102" w14:textId="77777777" w:rsidR="00401796" w:rsidRPr="00386341" w:rsidRDefault="00401796" w:rsidP="00751DF3">
            <w:pPr>
              <w:jc w:val="center"/>
            </w:pPr>
            <w:r w:rsidRPr="00386341">
              <w:t>F40-F45, F48</w:t>
            </w:r>
          </w:p>
        </w:tc>
      </w:tr>
      <w:tr w:rsidR="00401796" w:rsidRPr="008A70D8" w14:paraId="474DC591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08B07" w14:textId="77777777" w:rsidR="00401796" w:rsidRPr="00386341" w:rsidRDefault="00401796" w:rsidP="00751DF3">
            <w:r w:rsidRPr="00386341">
              <w:t>Eating disord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84DA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-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F7C08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307B, 307F;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61AC6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F50</w:t>
            </w:r>
          </w:p>
        </w:tc>
      </w:tr>
      <w:tr w:rsidR="00401796" w:rsidRPr="008A70D8" w14:paraId="13C7A6E3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128E4" w14:textId="77777777" w:rsidR="00401796" w:rsidRPr="00386341" w:rsidRDefault="00401796" w:rsidP="00751DF3">
            <w:r w:rsidRPr="00386341">
              <w:t>Substance misuse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A64CD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 xml:space="preserve">291, </w:t>
            </w:r>
            <w:r w:rsidRPr="00386341">
              <w:rPr>
                <w:shd w:val="clear" w:color="auto" w:fill="FFFFFF"/>
              </w:rPr>
              <w:t>303, 304;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A1297" w14:textId="77777777" w:rsidR="00401796" w:rsidRPr="00386341" w:rsidRDefault="00401796" w:rsidP="00751DF3">
            <w:pPr>
              <w:jc w:val="center"/>
            </w:pPr>
            <w:r w:rsidRPr="00386341">
              <w:t xml:space="preserve">291, </w:t>
            </w:r>
            <w:r w:rsidRPr="00386341">
              <w:rPr>
                <w:shd w:val="clear" w:color="auto" w:fill="FFFFFF"/>
              </w:rPr>
              <w:t>303, 304, 305A, 305X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83074" w14:textId="77777777" w:rsidR="00401796" w:rsidRPr="00386341" w:rsidRDefault="00401796" w:rsidP="00751DF3">
            <w:pPr>
              <w:jc w:val="center"/>
            </w:pPr>
            <w:r w:rsidRPr="00386341">
              <w:rPr>
                <w:shd w:val="clear" w:color="auto" w:fill="FFFFFF"/>
              </w:rPr>
              <w:t>F10-F19</w:t>
            </w:r>
          </w:p>
        </w:tc>
      </w:tr>
      <w:tr w:rsidR="00401796" w:rsidRPr="008A70D8" w14:paraId="223924A1" w14:textId="77777777" w:rsidTr="00751DF3">
        <w:tc>
          <w:tcPr>
            <w:tcW w:w="1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A16A6" w14:textId="77777777" w:rsidR="00401796" w:rsidRPr="00386341" w:rsidRDefault="00401796" w:rsidP="00751DF3">
            <w:r w:rsidRPr="00386341">
              <w:t>Personality disorders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3C362" w14:textId="77777777" w:rsidR="00401796" w:rsidRPr="00386341" w:rsidRDefault="00401796" w:rsidP="00751DF3">
            <w:pPr>
              <w:autoSpaceDE w:val="0"/>
              <w:autoSpaceDN w:val="0"/>
              <w:jc w:val="center"/>
            </w:pPr>
            <w:r w:rsidRPr="00386341">
              <w:t>301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B61CA" w14:textId="77777777" w:rsidR="00401796" w:rsidRPr="00386341" w:rsidRDefault="00401796" w:rsidP="00751DF3">
            <w:pPr>
              <w:jc w:val="center"/>
            </w:pPr>
            <w:r w:rsidRPr="00386341">
              <w:t>30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35E65" w14:textId="77777777" w:rsidR="00401796" w:rsidRPr="00386341" w:rsidRDefault="00401796" w:rsidP="00751DF3">
            <w:pPr>
              <w:jc w:val="center"/>
            </w:pPr>
            <w:r w:rsidRPr="00386341">
              <w:t>F60-F62, F69</w:t>
            </w:r>
          </w:p>
        </w:tc>
      </w:tr>
    </w:tbl>
    <w:p w14:paraId="053F0976" w14:textId="77777777" w:rsidR="00401796" w:rsidRPr="00386341" w:rsidRDefault="00401796" w:rsidP="00401796">
      <w:pPr>
        <w:spacing w:line="480" w:lineRule="auto"/>
        <w:ind w:firstLine="1304"/>
        <w:jc w:val="both"/>
      </w:pPr>
      <w:r w:rsidRPr="00386341">
        <w:rPr>
          <w:b/>
        </w:rPr>
        <w:t>Suppl. table 2.</w:t>
      </w:r>
      <w:r w:rsidRPr="00386341">
        <w:t xml:space="preserve"> Inclusion and exclusion criteria for ADHD and </w:t>
      </w:r>
      <w:r>
        <w:t>autism</w:t>
      </w:r>
      <w:r w:rsidRPr="00386341">
        <w:t xml:space="preserve"> diagnose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71"/>
        <w:gridCol w:w="4157"/>
        <w:gridCol w:w="4065"/>
      </w:tblGrid>
      <w:tr w:rsidR="00401796" w:rsidRPr="008A70D8" w14:paraId="6D3C1E4A" w14:textId="77777777" w:rsidTr="00751DF3">
        <w:tc>
          <w:tcPr>
            <w:tcW w:w="1271" w:type="dxa"/>
          </w:tcPr>
          <w:p w14:paraId="5E5AA698" w14:textId="77777777" w:rsidR="00401796" w:rsidRPr="00401796" w:rsidRDefault="00401796" w:rsidP="00751DF3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4157" w:type="dxa"/>
          </w:tcPr>
          <w:p w14:paraId="56B5EDEF" w14:textId="77777777" w:rsidR="00401796" w:rsidRPr="00386341" w:rsidRDefault="00401796" w:rsidP="00751DF3">
            <w:pPr>
              <w:spacing w:line="480" w:lineRule="auto"/>
              <w:jc w:val="center"/>
              <w:rPr>
                <w:b/>
              </w:rPr>
            </w:pPr>
            <w:r w:rsidRPr="00386341">
              <w:rPr>
                <w:b/>
              </w:rPr>
              <w:t>ADHD</w:t>
            </w:r>
          </w:p>
        </w:tc>
        <w:tc>
          <w:tcPr>
            <w:tcW w:w="4065" w:type="dxa"/>
          </w:tcPr>
          <w:p w14:paraId="1C75C610" w14:textId="77777777" w:rsidR="00401796" w:rsidRPr="00386341" w:rsidRDefault="00401796" w:rsidP="00751DF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utism</w:t>
            </w:r>
          </w:p>
        </w:tc>
      </w:tr>
      <w:tr w:rsidR="00401796" w:rsidRPr="00742BFF" w14:paraId="278398FF" w14:textId="77777777" w:rsidTr="00751DF3">
        <w:tc>
          <w:tcPr>
            <w:tcW w:w="1271" w:type="dxa"/>
          </w:tcPr>
          <w:p w14:paraId="3662EBDA" w14:textId="77777777" w:rsidR="00401796" w:rsidRPr="00386341" w:rsidRDefault="00401796" w:rsidP="00751DF3">
            <w:pPr>
              <w:jc w:val="center"/>
              <w:rPr>
                <w:b/>
              </w:rPr>
            </w:pPr>
            <w:r w:rsidRPr="00386341">
              <w:rPr>
                <w:b/>
              </w:rPr>
              <w:t>Inclusion criteria</w:t>
            </w:r>
          </w:p>
        </w:tc>
        <w:tc>
          <w:tcPr>
            <w:tcW w:w="4157" w:type="dxa"/>
          </w:tcPr>
          <w:p w14:paraId="0BFEE47D" w14:textId="77777777" w:rsidR="00401796" w:rsidRPr="00386341" w:rsidRDefault="00401796" w:rsidP="00751DF3">
            <w:pPr>
              <w:jc w:val="both"/>
            </w:pPr>
            <w:r w:rsidRPr="00386341">
              <w:t>ICD-9: 314. ICD-10: F90.</w:t>
            </w:r>
          </w:p>
          <w:p w14:paraId="4C903E2A" w14:textId="77777777" w:rsidR="00401796" w:rsidRPr="00386341" w:rsidRDefault="00401796" w:rsidP="00751DF3">
            <w:pPr>
              <w:jc w:val="both"/>
            </w:pPr>
            <w:r w:rsidRPr="00386341">
              <w:t>ACT: Methylphenidate [N06BA04], Amphetamine [N06BA01], Dexamphetamine [N06BA02], Atomoxetine [N06BA09], Lisdexamfetamine [N06BA12]</w:t>
            </w:r>
          </w:p>
        </w:tc>
        <w:tc>
          <w:tcPr>
            <w:tcW w:w="4065" w:type="dxa"/>
          </w:tcPr>
          <w:p w14:paraId="54ADB849" w14:textId="77777777" w:rsidR="00401796" w:rsidRPr="00386341" w:rsidRDefault="00401796" w:rsidP="00751DF3">
            <w:pPr>
              <w:jc w:val="both"/>
            </w:pPr>
            <w:r w:rsidRPr="00386341">
              <w:t>ICD-9: 299A. ICD-10: F84.0, F84.1, F84.5, F84.8, F84.9</w:t>
            </w:r>
          </w:p>
        </w:tc>
      </w:tr>
      <w:tr w:rsidR="00401796" w:rsidRPr="008A70D8" w14:paraId="3615B6AF" w14:textId="77777777" w:rsidTr="00751DF3">
        <w:tc>
          <w:tcPr>
            <w:tcW w:w="1271" w:type="dxa"/>
          </w:tcPr>
          <w:p w14:paraId="7E912542" w14:textId="77777777" w:rsidR="00401796" w:rsidRPr="00386341" w:rsidRDefault="00401796" w:rsidP="00751DF3">
            <w:pPr>
              <w:jc w:val="center"/>
              <w:rPr>
                <w:b/>
              </w:rPr>
            </w:pPr>
            <w:r w:rsidRPr="00386341">
              <w:rPr>
                <w:b/>
              </w:rPr>
              <w:t>Exclusion criteria</w:t>
            </w:r>
          </w:p>
        </w:tc>
        <w:tc>
          <w:tcPr>
            <w:tcW w:w="4157" w:type="dxa"/>
          </w:tcPr>
          <w:p w14:paraId="214F3EC7" w14:textId="77777777" w:rsidR="00401796" w:rsidRPr="00386341" w:rsidRDefault="00401796" w:rsidP="00751DF3">
            <w:pPr>
              <w:spacing w:line="480" w:lineRule="auto"/>
              <w:jc w:val="both"/>
            </w:pPr>
          </w:p>
        </w:tc>
        <w:tc>
          <w:tcPr>
            <w:tcW w:w="4065" w:type="dxa"/>
          </w:tcPr>
          <w:p w14:paraId="78281E0C" w14:textId="77777777" w:rsidR="00401796" w:rsidRPr="00401796" w:rsidRDefault="00401796" w:rsidP="00751DF3">
            <w:pPr>
              <w:jc w:val="both"/>
              <w:rPr>
                <w:lang w:val="en-US"/>
              </w:rPr>
            </w:pPr>
            <w:proofErr w:type="gramStart"/>
            <w:r w:rsidRPr="00401796">
              <w:rPr>
                <w:lang w:val="en-US"/>
              </w:rPr>
              <w:t>F84.2  Rett</w:t>
            </w:r>
            <w:proofErr w:type="gramEnd"/>
            <w:r w:rsidRPr="00401796">
              <w:rPr>
                <w:lang w:val="en-US"/>
              </w:rPr>
              <w:t xml:space="preserve"> syndrome, F84.3  Dementia </w:t>
            </w:r>
            <w:proofErr w:type="spellStart"/>
            <w:r w:rsidRPr="00401796">
              <w:rPr>
                <w:lang w:val="en-US"/>
              </w:rPr>
              <w:t>infantilis</w:t>
            </w:r>
            <w:proofErr w:type="spellEnd"/>
            <w:r w:rsidRPr="00401796">
              <w:rPr>
                <w:lang w:val="en-US"/>
              </w:rPr>
              <w:t xml:space="preserve">, Disintegrative psychosis, Heller's syndrome, Symbiotic psychosis, F84.4 Overactive disorder </w:t>
            </w:r>
            <w:r w:rsidRPr="00401796">
              <w:rPr>
                <w:lang w:val="en-US"/>
              </w:rPr>
              <w:lastRenderedPageBreak/>
              <w:t>associated with mental retardation and stereotyped movements</w:t>
            </w:r>
          </w:p>
        </w:tc>
      </w:tr>
    </w:tbl>
    <w:p w14:paraId="7A0E2905" w14:textId="1ACA51AC" w:rsidR="00401796" w:rsidRDefault="00401796" w:rsidP="00401796">
      <w:pPr>
        <w:spacing w:line="480" w:lineRule="auto"/>
        <w:ind w:firstLine="1304"/>
        <w:jc w:val="both"/>
        <w:rPr>
          <w:b/>
        </w:rPr>
      </w:pPr>
    </w:p>
    <w:p w14:paraId="0523C77E" w14:textId="41CA6A98" w:rsidR="004C3981" w:rsidRDefault="004C3981" w:rsidP="004C3981">
      <w:pPr>
        <w:ind w:firstLine="1304"/>
      </w:pPr>
      <w:bookmarkStart w:id="0" w:name="_Hlk135836099"/>
      <w:r>
        <w:rPr>
          <w:b/>
        </w:rPr>
        <w:t>Suppl. table 3</w:t>
      </w:r>
      <w:r w:rsidRPr="00386341">
        <w:rPr>
          <w:b/>
        </w:rPr>
        <w:t>.</w:t>
      </w:r>
      <w:r w:rsidRPr="00386341">
        <w:t xml:space="preserve"> </w:t>
      </w:r>
      <w:r>
        <w:t xml:space="preserve">Descriptive information on </w:t>
      </w:r>
      <w:r w:rsidR="00A82089">
        <w:t xml:space="preserve">discordancy within </w:t>
      </w:r>
      <w:r w:rsidR="008F2DDB">
        <w:t xml:space="preserve">groups of relatives </w:t>
      </w:r>
      <w:r>
        <w:t xml:space="preserve">who </w:t>
      </w:r>
      <w:r w:rsidR="006C616A">
        <w:t xml:space="preserve">substantially </w:t>
      </w:r>
      <w:r>
        <w:t xml:space="preserve">contributed to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F2DDB" w14:paraId="77709690" w14:textId="77777777" w:rsidTr="00A77B18">
        <w:tc>
          <w:tcPr>
            <w:tcW w:w="2265" w:type="dxa"/>
            <w:vMerge w:val="restart"/>
          </w:tcPr>
          <w:p w14:paraId="777E5603" w14:textId="30D6D9A4" w:rsidR="008F2DDB" w:rsidRDefault="008F2DDB" w:rsidP="004C3981">
            <w:r>
              <w:t>Outcome</w:t>
            </w:r>
          </w:p>
        </w:tc>
        <w:tc>
          <w:tcPr>
            <w:tcW w:w="6797" w:type="dxa"/>
            <w:gridSpan w:val="3"/>
          </w:tcPr>
          <w:p w14:paraId="6DF8A8CC" w14:textId="654B8208" w:rsidR="008F2DDB" w:rsidRPr="004C3981" w:rsidRDefault="008F2DDB" w:rsidP="004C3981">
            <w:pPr>
              <w:rPr>
                <w:lang w:val="en-US"/>
              </w:rPr>
            </w:pPr>
            <w:r w:rsidRPr="004C3981">
              <w:rPr>
                <w:lang w:val="en-US"/>
              </w:rPr>
              <w:t>Number of informative</w:t>
            </w:r>
            <w:r w:rsidR="000C67AA">
              <w:rPr>
                <w:lang w:val="en-US"/>
              </w:rPr>
              <w:t>*</w:t>
            </w:r>
            <w:r w:rsidRPr="004C3981">
              <w:rPr>
                <w:lang w:val="en-US"/>
              </w:rPr>
              <w:t xml:space="preserve"> family </w:t>
            </w:r>
            <w:r w:rsidR="006C616A">
              <w:rPr>
                <w:lang w:val="en-US"/>
              </w:rPr>
              <w:t>strata</w:t>
            </w:r>
            <w:r>
              <w:rPr>
                <w:lang w:val="en-US"/>
              </w:rPr>
              <w:t xml:space="preserve"> in each group of relatives</w:t>
            </w:r>
          </w:p>
        </w:tc>
      </w:tr>
      <w:tr w:rsidR="008F2DDB" w14:paraId="4E033281" w14:textId="77777777" w:rsidTr="00A8350C">
        <w:trPr>
          <w:trHeight w:val="286"/>
        </w:trPr>
        <w:tc>
          <w:tcPr>
            <w:tcW w:w="2265" w:type="dxa"/>
            <w:vMerge/>
            <w:tcBorders>
              <w:bottom w:val="single" w:sz="4" w:space="0" w:color="auto"/>
            </w:tcBorders>
          </w:tcPr>
          <w:p w14:paraId="6389827A" w14:textId="7C49A89F" w:rsidR="008F2DDB" w:rsidRPr="004C3981" w:rsidRDefault="008F2DDB" w:rsidP="004C3981">
            <w:pPr>
              <w:rPr>
                <w:lang w:val="en-US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D5F7496" w14:textId="0A693A42" w:rsidR="008F2DDB" w:rsidRPr="004C3981" w:rsidRDefault="008F2DDB" w:rsidP="004C3981">
            <w:pPr>
              <w:rPr>
                <w:lang w:val="en-US"/>
              </w:rPr>
            </w:pPr>
            <w:r>
              <w:rPr>
                <w:lang w:val="en-US"/>
              </w:rPr>
              <w:t>Sibling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2087868" w14:textId="56EB238F" w:rsidR="008F2DDB" w:rsidRPr="004C3981" w:rsidRDefault="008F2DDB" w:rsidP="004C3981">
            <w:pPr>
              <w:rPr>
                <w:lang w:val="en-US"/>
              </w:rPr>
            </w:pPr>
            <w:r>
              <w:rPr>
                <w:lang w:val="en-US"/>
              </w:rPr>
              <w:t>Half-sibling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A00066C" w14:textId="64E006C0" w:rsidR="008F2DDB" w:rsidRPr="004C3981" w:rsidRDefault="008F2DDB" w:rsidP="004C3981">
            <w:pPr>
              <w:rPr>
                <w:lang w:val="en-US"/>
              </w:rPr>
            </w:pPr>
            <w:r>
              <w:rPr>
                <w:lang w:val="en-US"/>
              </w:rPr>
              <w:t>Cousins</w:t>
            </w:r>
          </w:p>
        </w:tc>
      </w:tr>
      <w:tr w:rsidR="004C3981" w14:paraId="3A41A751" w14:textId="77777777" w:rsidTr="004C3981">
        <w:tc>
          <w:tcPr>
            <w:tcW w:w="2265" w:type="dxa"/>
          </w:tcPr>
          <w:p w14:paraId="354D0747" w14:textId="5F4A0D04" w:rsidR="004C3981" w:rsidRDefault="004C3981" w:rsidP="004C3981">
            <w:r>
              <w:t>ADHD</w:t>
            </w:r>
          </w:p>
        </w:tc>
        <w:tc>
          <w:tcPr>
            <w:tcW w:w="2265" w:type="dxa"/>
          </w:tcPr>
          <w:p w14:paraId="671CF719" w14:textId="03305AAD" w:rsidR="004C3981" w:rsidRDefault="008F2DDB" w:rsidP="004C3981">
            <w:r>
              <w:t>14485</w:t>
            </w:r>
          </w:p>
        </w:tc>
        <w:tc>
          <w:tcPr>
            <w:tcW w:w="2266" w:type="dxa"/>
          </w:tcPr>
          <w:p w14:paraId="5D405EC9" w14:textId="46C35ABB" w:rsidR="004C3981" w:rsidRDefault="008F2DDB" w:rsidP="004C3981">
            <w:r>
              <w:t>164665</w:t>
            </w:r>
          </w:p>
        </w:tc>
        <w:tc>
          <w:tcPr>
            <w:tcW w:w="2266" w:type="dxa"/>
          </w:tcPr>
          <w:p w14:paraId="098123A8" w14:textId="0C7DBD6F" w:rsidR="004C3981" w:rsidRDefault="008F2DDB" w:rsidP="004C3981">
            <w:r>
              <w:t>45294</w:t>
            </w:r>
          </w:p>
        </w:tc>
      </w:tr>
      <w:tr w:rsidR="004C3981" w14:paraId="2000B57D" w14:textId="77777777" w:rsidTr="004C3981">
        <w:tc>
          <w:tcPr>
            <w:tcW w:w="2265" w:type="dxa"/>
          </w:tcPr>
          <w:p w14:paraId="03BCAC9D" w14:textId="61C698A6" w:rsidR="004C3981" w:rsidRDefault="004C3981" w:rsidP="004C3981">
            <w:r>
              <w:t>Autism</w:t>
            </w:r>
          </w:p>
        </w:tc>
        <w:tc>
          <w:tcPr>
            <w:tcW w:w="2265" w:type="dxa"/>
          </w:tcPr>
          <w:p w14:paraId="7836C2DF" w14:textId="7B262CA2" w:rsidR="004C3981" w:rsidRDefault="008F2DDB" w:rsidP="004C3981">
            <w:r>
              <w:t>5418</w:t>
            </w:r>
          </w:p>
        </w:tc>
        <w:tc>
          <w:tcPr>
            <w:tcW w:w="2266" w:type="dxa"/>
          </w:tcPr>
          <w:p w14:paraId="67DEDBEC" w14:textId="29F996F4" w:rsidR="004C3981" w:rsidRDefault="008F2DDB" w:rsidP="004C3981">
            <w:r>
              <w:t>4752</w:t>
            </w:r>
          </w:p>
        </w:tc>
        <w:tc>
          <w:tcPr>
            <w:tcW w:w="2266" w:type="dxa"/>
          </w:tcPr>
          <w:p w14:paraId="6BA7D0C3" w14:textId="23A0E51D" w:rsidR="004C3981" w:rsidRDefault="008F2DDB" w:rsidP="004C3981">
            <w:r>
              <w:t>16427</w:t>
            </w:r>
          </w:p>
        </w:tc>
      </w:tr>
    </w:tbl>
    <w:bookmarkEnd w:id="0"/>
    <w:p w14:paraId="470C3AD3" w14:textId="77777777" w:rsidR="000C67AA" w:rsidRDefault="000C67AA" w:rsidP="000C67AA">
      <w:pPr>
        <w:ind w:firstLine="1304"/>
      </w:pPr>
      <w:r>
        <w:t>* Family strata with variation of exposure within the family, where at least one child received the outcome</w:t>
      </w:r>
    </w:p>
    <w:p w14:paraId="1753900E" w14:textId="77777777" w:rsidR="006E7EBC" w:rsidRPr="00386341" w:rsidRDefault="006E7EBC" w:rsidP="004C3981">
      <w:pPr>
        <w:ind w:firstLine="1304"/>
      </w:pPr>
    </w:p>
    <w:p w14:paraId="0C488FAB" w14:textId="3B3A2E84" w:rsidR="00401796" w:rsidRPr="00386341" w:rsidRDefault="00401796" w:rsidP="00401796">
      <w:pPr>
        <w:ind w:firstLine="1304"/>
      </w:pPr>
      <w:r>
        <w:rPr>
          <w:b/>
        </w:rPr>
        <w:t xml:space="preserve">Suppl. table </w:t>
      </w:r>
      <w:r w:rsidR="00A82089">
        <w:rPr>
          <w:b/>
        </w:rPr>
        <w:t>4</w:t>
      </w:r>
      <w:r w:rsidRPr="00386341">
        <w:rPr>
          <w:b/>
        </w:rPr>
        <w:t>.</w:t>
      </w:r>
      <w:r w:rsidRPr="00386341">
        <w:t xml:space="preserve"> Adjusted hazard ratios (HR) for developing ADHD in children with and without </w:t>
      </w:r>
      <w:r>
        <w:t>autism</w:t>
      </w:r>
      <w:r w:rsidRPr="00386341">
        <w:t xml:space="preserve"> given exposure to cumulative psychosocial adversity as a continuous measure.</w:t>
      </w:r>
    </w:p>
    <w:tbl>
      <w:tblPr>
        <w:tblW w:w="94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3"/>
        <w:gridCol w:w="2819"/>
        <w:gridCol w:w="1990"/>
      </w:tblGrid>
      <w:tr w:rsidR="00401796" w:rsidRPr="008A70D8" w14:paraId="22B0E706" w14:textId="77777777" w:rsidTr="00751DF3">
        <w:trPr>
          <w:trHeight w:val="281"/>
        </w:trPr>
        <w:tc>
          <w:tcPr>
            <w:tcW w:w="4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C477F" w14:textId="77777777" w:rsidR="00401796" w:rsidRPr="00386341" w:rsidRDefault="00401796" w:rsidP="00751DF3"/>
        </w:tc>
        <w:tc>
          <w:tcPr>
            <w:tcW w:w="2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FABB5" w14:textId="77777777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>HR (95% CI)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AE6B1" w14:textId="77777777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>p-value</w:t>
            </w:r>
          </w:p>
        </w:tc>
      </w:tr>
      <w:tr w:rsidR="00401796" w:rsidRPr="008A70D8" w14:paraId="636D09C6" w14:textId="77777777" w:rsidTr="00751DF3">
        <w:trPr>
          <w:trHeight w:val="296"/>
        </w:trPr>
        <w:tc>
          <w:tcPr>
            <w:tcW w:w="4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B9908" w14:textId="3BF5A2E6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 xml:space="preserve">Children without </w:t>
            </w:r>
            <w:r>
              <w:rPr>
                <w:b/>
              </w:rPr>
              <w:t>autism</w:t>
            </w:r>
            <w:r w:rsidR="003A23F9">
              <w:rPr>
                <w:b/>
              </w:rPr>
              <w:t xml:space="preserve"> </w:t>
            </w:r>
            <w:r w:rsidR="003A23F9" w:rsidRPr="00B73876">
              <w:rPr>
                <w:bCs/>
              </w:rPr>
              <w:t>(</w:t>
            </w:r>
            <w:r w:rsidR="008F2DDB" w:rsidRPr="00B73876">
              <w:rPr>
                <w:bCs/>
              </w:rPr>
              <w:t>n</w:t>
            </w:r>
            <w:r w:rsidR="003A23F9" w:rsidRPr="00B73876">
              <w:rPr>
                <w:bCs/>
              </w:rPr>
              <w:t>=60,727)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ACF87" w14:textId="2668E4B8" w:rsidR="00401796" w:rsidRPr="00386341" w:rsidRDefault="00401796" w:rsidP="00751DF3">
            <w:r w:rsidRPr="00386341">
              <w:t>1.</w:t>
            </w:r>
            <w:r w:rsidR="00746516" w:rsidRPr="00386341">
              <w:t>4</w:t>
            </w:r>
            <w:r w:rsidR="00AA4EBB">
              <w:t>1</w:t>
            </w:r>
            <w:r w:rsidR="00746516" w:rsidRPr="00386341">
              <w:t xml:space="preserve"> </w:t>
            </w:r>
            <w:r w:rsidRPr="00386341">
              <w:t>(1.</w:t>
            </w:r>
            <w:r w:rsidR="00746516">
              <w:t>40</w:t>
            </w:r>
            <w:r w:rsidR="00746516" w:rsidRPr="00386341">
              <w:t xml:space="preserve"> </w:t>
            </w:r>
            <w:r w:rsidRPr="00386341">
              <w:t>– 1.</w:t>
            </w:r>
            <w:r w:rsidR="00746516">
              <w:t>4</w:t>
            </w:r>
            <w:r w:rsidR="00AA4EBB">
              <w:t>3</w:t>
            </w:r>
            <w:r w:rsidRPr="00386341"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83F30" w14:textId="77777777" w:rsidR="00401796" w:rsidRPr="00386341" w:rsidRDefault="00401796" w:rsidP="00751DF3">
            <w:r w:rsidRPr="00386341">
              <w:t>&lt;0.001</w:t>
            </w:r>
          </w:p>
        </w:tc>
      </w:tr>
      <w:tr w:rsidR="00401796" w:rsidRPr="008A70D8" w14:paraId="3BAEC87D" w14:textId="77777777" w:rsidTr="00751DF3">
        <w:trPr>
          <w:trHeight w:val="281"/>
        </w:trPr>
        <w:tc>
          <w:tcPr>
            <w:tcW w:w="46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CDC26" w14:textId="493930D9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 xml:space="preserve">Children with </w:t>
            </w:r>
            <w:r>
              <w:rPr>
                <w:b/>
              </w:rPr>
              <w:t>autism</w:t>
            </w:r>
            <w:r w:rsidR="003A23F9">
              <w:rPr>
                <w:b/>
              </w:rPr>
              <w:t xml:space="preserve"> </w:t>
            </w:r>
            <w:r w:rsidR="003A23F9" w:rsidRPr="00B73876">
              <w:rPr>
                <w:bCs/>
              </w:rPr>
              <w:t>(</w:t>
            </w:r>
            <w:r w:rsidR="008F2DDB" w:rsidRPr="00B73876">
              <w:rPr>
                <w:bCs/>
              </w:rPr>
              <w:t>n</w:t>
            </w:r>
            <w:r w:rsidR="003A23F9" w:rsidRPr="00B73876">
              <w:rPr>
                <w:bCs/>
              </w:rPr>
              <w:t>=12,331)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69B3D" w14:textId="6BFB587B" w:rsidR="00401796" w:rsidRPr="00386341" w:rsidRDefault="00401796" w:rsidP="00751DF3">
            <w:r w:rsidRPr="00386341">
              <w:t>1.</w:t>
            </w:r>
            <w:r w:rsidR="00AA4EBB" w:rsidRPr="00386341">
              <w:t>1</w:t>
            </w:r>
            <w:r w:rsidR="00AA4EBB">
              <w:t>5</w:t>
            </w:r>
            <w:r w:rsidR="00AA4EBB" w:rsidRPr="00386341">
              <w:t xml:space="preserve"> </w:t>
            </w:r>
            <w:r w:rsidRPr="00386341">
              <w:t>(1.</w:t>
            </w:r>
            <w:r w:rsidR="00AA4EBB" w:rsidRPr="00386341">
              <w:t>0</w:t>
            </w:r>
            <w:r w:rsidR="00AA4EBB">
              <w:t>8</w:t>
            </w:r>
            <w:r w:rsidR="00AA4EBB" w:rsidRPr="00386341">
              <w:t xml:space="preserve"> </w:t>
            </w:r>
            <w:r w:rsidRPr="00386341">
              <w:t>– 1.</w:t>
            </w:r>
            <w:r w:rsidR="00AA4EBB" w:rsidRPr="00386341">
              <w:t>2</w:t>
            </w:r>
            <w:r w:rsidR="00AA4EBB">
              <w:t>2</w:t>
            </w:r>
            <w:r w:rsidRPr="00386341"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E292F" w14:textId="77777777" w:rsidR="00401796" w:rsidRPr="00386341" w:rsidRDefault="00401796" w:rsidP="00751DF3">
            <w:r w:rsidRPr="00386341">
              <w:t>&lt;0.001</w:t>
            </w:r>
          </w:p>
        </w:tc>
      </w:tr>
      <w:tr w:rsidR="00401796" w:rsidRPr="008A70D8" w14:paraId="457EFBAE" w14:textId="77777777" w:rsidTr="00751DF3">
        <w:trPr>
          <w:trHeight w:val="281"/>
        </w:trPr>
        <w:tc>
          <w:tcPr>
            <w:tcW w:w="944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E4A23" w14:textId="247E55BB" w:rsidR="00401796" w:rsidRPr="00386341" w:rsidRDefault="00401796" w:rsidP="00751DF3">
            <w:r w:rsidRPr="00386341">
              <w:rPr>
                <w:color w:val="000000"/>
              </w:rPr>
              <w:t xml:space="preserve">Models adjusted for </w:t>
            </w:r>
            <w:r w:rsidR="008B18F8">
              <w:rPr>
                <w:color w:val="000000"/>
              </w:rPr>
              <w:t>parental</w:t>
            </w:r>
            <w:r w:rsidR="008B18F8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 xml:space="preserve">age at child’s birth, child’s year of birth, and parental country of origin. p-value for interaction between exposure and </w:t>
            </w:r>
            <w:r>
              <w:rPr>
                <w:color w:val="000000"/>
              </w:rPr>
              <w:t>autism</w:t>
            </w:r>
            <w:r w:rsidRPr="00386341">
              <w:rPr>
                <w:color w:val="000000"/>
              </w:rPr>
              <w:t xml:space="preserve"> &lt;0.001.</w:t>
            </w:r>
          </w:p>
        </w:tc>
      </w:tr>
    </w:tbl>
    <w:p w14:paraId="338A0952" w14:textId="77777777" w:rsidR="00401796" w:rsidRPr="00386341" w:rsidRDefault="00401796" w:rsidP="00401796">
      <w:pPr>
        <w:ind w:firstLine="1304"/>
        <w:rPr>
          <w:b/>
        </w:rPr>
      </w:pPr>
    </w:p>
    <w:p w14:paraId="519450BA" w14:textId="1DABA1E8" w:rsidR="00401796" w:rsidRPr="00386341" w:rsidRDefault="00401796" w:rsidP="00401796">
      <w:pPr>
        <w:ind w:firstLine="1304"/>
      </w:pPr>
      <w:r>
        <w:rPr>
          <w:b/>
        </w:rPr>
        <w:t xml:space="preserve">Suppl. table </w:t>
      </w:r>
      <w:r w:rsidR="00A82089">
        <w:rPr>
          <w:b/>
        </w:rPr>
        <w:t>5</w:t>
      </w:r>
      <w:r w:rsidRPr="00386341">
        <w:rPr>
          <w:b/>
        </w:rPr>
        <w:t>.</w:t>
      </w:r>
      <w:r w:rsidRPr="00386341">
        <w:t xml:space="preserve"> Adjusted hazard ratios (HR) for developing </w:t>
      </w:r>
      <w:r>
        <w:t>autism</w:t>
      </w:r>
      <w:r w:rsidRPr="00386341">
        <w:t xml:space="preserve"> in children with and without ADHD given exposure to cumulative psychosocial adversity as a continuous measure.</w:t>
      </w:r>
    </w:p>
    <w:tbl>
      <w:tblPr>
        <w:tblW w:w="94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0"/>
        <w:gridCol w:w="2829"/>
        <w:gridCol w:w="1998"/>
      </w:tblGrid>
      <w:tr w:rsidR="00401796" w:rsidRPr="008A70D8" w14:paraId="2ACA226E" w14:textId="77777777" w:rsidTr="00751DF3">
        <w:trPr>
          <w:trHeight w:val="312"/>
        </w:trPr>
        <w:tc>
          <w:tcPr>
            <w:tcW w:w="4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9C36A" w14:textId="77777777" w:rsidR="00401796" w:rsidRPr="00386341" w:rsidRDefault="00401796" w:rsidP="00751DF3"/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A9D2A" w14:textId="77777777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>HR (95% CI)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C1E11" w14:textId="77777777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>p-value</w:t>
            </w:r>
          </w:p>
        </w:tc>
      </w:tr>
      <w:tr w:rsidR="00401796" w:rsidRPr="008A70D8" w14:paraId="77DF102B" w14:textId="77777777" w:rsidTr="00751DF3">
        <w:trPr>
          <w:trHeight w:val="328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7AEE7" w14:textId="3FAF8E58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>Children without ADHD</w:t>
            </w:r>
            <w:r w:rsidR="003A23F9">
              <w:rPr>
                <w:b/>
              </w:rPr>
              <w:t xml:space="preserve"> </w:t>
            </w:r>
            <w:r w:rsidR="003A23F9" w:rsidRPr="00B73876">
              <w:rPr>
                <w:bCs/>
              </w:rPr>
              <w:t>(</w:t>
            </w:r>
            <w:r w:rsidR="008F2DDB" w:rsidRPr="00B73876">
              <w:rPr>
                <w:bCs/>
              </w:rPr>
              <w:t>n</w:t>
            </w:r>
            <w:r w:rsidR="003A23F9" w:rsidRPr="00B73876">
              <w:rPr>
                <w:bCs/>
              </w:rPr>
              <w:t>= 13,025)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D9EB3" w14:textId="75839BED" w:rsidR="00401796" w:rsidRPr="00386341" w:rsidRDefault="00401796" w:rsidP="00751DF3">
            <w:r w:rsidRPr="00386341">
              <w:t>1.</w:t>
            </w:r>
            <w:r w:rsidR="008B18F8">
              <w:t>33</w:t>
            </w:r>
            <w:r w:rsidR="008B18F8" w:rsidRPr="00386341">
              <w:t xml:space="preserve"> </w:t>
            </w:r>
            <w:r w:rsidRPr="00386341">
              <w:t>(1.</w:t>
            </w:r>
            <w:r w:rsidR="008B18F8">
              <w:t>26</w:t>
            </w:r>
            <w:r w:rsidR="008B18F8" w:rsidRPr="00386341">
              <w:t xml:space="preserve"> </w:t>
            </w:r>
            <w:r w:rsidRPr="00386341">
              <w:t>– 1.</w:t>
            </w:r>
            <w:r w:rsidR="008B18F8">
              <w:t>39</w:t>
            </w:r>
            <w:r w:rsidRPr="00386341"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DF724" w14:textId="77777777" w:rsidR="00401796" w:rsidRPr="00386341" w:rsidRDefault="00401796" w:rsidP="00751DF3">
            <w:r w:rsidRPr="00386341">
              <w:t>&lt;0.001</w:t>
            </w:r>
          </w:p>
        </w:tc>
      </w:tr>
      <w:tr w:rsidR="00401796" w:rsidRPr="008A70D8" w14:paraId="1801B02C" w14:textId="77777777" w:rsidTr="00751DF3">
        <w:trPr>
          <w:trHeight w:val="312"/>
        </w:trPr>
        <w:tc>
          <w:tcPr>
            <w:tcW w:w="4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C4319" w14:textId="5D1FB6D7" w:rsidR="00401796" w:rsidRPr="00386341" w:rsidRDefault="00401796" w:rsidP="00751DF3">
            <w:pPr>
              <w:rPr>
                <w:b/>
              </w:rPr>
            </w:pPr>
            <w:r w:rsidRPr="00386341">
              <w:rPr>
                <w:b/>
              </w:rPr>
              <w:t>Children with ADHD</w:t>
            </w:r>
            <w:r w:rsidR="003A23F9">
              <w:rPr>
                <w:b/>
              </w:rPr>
              <w:t xml:space="preserve"> </w:t>
            </w:r>
            <w:r w:rsidR="003A23F9" w:rsidRPr="00B73876">
              <w:rPr>
                <w:bCs/>
              </w:rPr>
              <w:t>(</w:t>
            </w:r>
            <w:r w:rsidR="008F2DDB" w:rsidRPr="00B73876">
              <w:rPr>
                <w:bCs/>
              </w:rPr>
              <w:t>n</w:t>
            </w:r>
            <w:r w:rsidR="003A23F9" w:rsidRPr="00B73876">
              <w:rPr>
                <w:bCs/>
              </w:rPr>
              <w:t>=12,331)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6EB21" w14:textId="3EEF26EE" w:rsidR="00401796" w:rsidRPr="00386341" w:rsidRDefault="00401796" w:rsidP="00751DF3">
            <w:r w:rsidRPr="00386341">
              <w:t>0.</w:t>
            </w:r>
            <w:r w:rsidR="008B18F8" w:rsidRPr="00386341">
              <w:t>9</w:t>
            </w:r>
            <w:r w:rsidR="008B18F8">
              <w:t>7</w:t>
            </w:r>
            <w:r w:rsidR="008B18F8" w:rsidRPr="00386341">
              <w:t xml:space="preserve"> </w:t>
            </w:r>
            <w:r w:rsidRPr="00386341">
              <w:t>(0.93 – 1.</w:t>
            </w:r>
            <w:r w:rsidR="008B18F8" w:rsidRPr="00386341">
              <w:t>0</w:t>
            </w:r>
            <w:r w:rsidR="008B18F8">
              <w:t>1</w:t>
            </w:r>
            <w:r w:rsidRPr="00386341">
              <w:t>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70AAF" w14:textId="77B55BD0" w:rsidR="00401796" w:rsidRPr="00386341" w:rsidRDefault="00401796" w:rsidP="00751DF3">
            <w:r w:rsidRPr="00386341">
              <w:t>0.</w:t>
            </w:r>
            <w:r w:rsidR="008B18F8">
              <w:t>196</w:t>
            </w:r>
          </w:p>
        </w:tc>
      </w:tr>
      <w:tr w:rsidR="00401796" w:rsidRPr="008A70D8" w14:paraId="36F04AC1" w14:textId="77777777" w:rsidTr="00751DF3">
        <w:trPr>
          <w:trHeight w:val="312"/>
        </w:trPr>
        <w:tc>
          <w:tcPr>
            <w:tcW w:w="947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03E3C" w14:textId="03903539" w:rsidR="00401796" w:rsidRPr="00386341" w:rsidRDefault="00401796" w:rsidP="00751DF3">
            <w:r w:rsidRPr="00386341">
              <w:rPr>
                <w:color w:val="000000"/>
              </w:rPr>
              <w:t xml:space="preserve">Models adjusted for </w:t>
            </w:r>
            <w:r w:rsidR="008B18F8">
              <w:rPr>
                <w:color w:val="000000"/>
              </w:rPr>
              <w:t>parental</w:t>
            </w:r>
            <w:r w:rsidR="008B18F8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age at child’s birth, child’s year of birth, and parental country of origin. p-value for interaction between exposure and ADHD &lt;0.001.</w:t>
            </w:r>
          </w:p>
        </w:tc>
      </w:tr>
    </w:tbl>
    <w:p w14:paraId="3B70A87A" w14:textId="2CF83264" w:rsidR="00401796" w:rsidRPr="00386341" w:rsidRDefault="00401796" w:rsidP="00401796">
      <w:pPr>
        <w:spacing w:before="120" w:line="480" w:lineRule="auto"/>
      </w:pPr>
      <w:r>
        <w:tab/>
      </w:r>
      <w:r>
        <w:rPr>
          <w:b/>
        </w:rPr>
        <w:t xml:space="preserve">Suppl. Table </w:t>
      </w:r>
      <w:r w:rsidR="00A82089">
        <w:rPr>
          <w:b/>
        </w:rPr>
        <w:t>6</w:t>
      </w:r>
      <w:r w:rsidRPr="00386341">
        <w:rPr>
          <w:b/>
        </w:rPr>
        <w:t>.</w:t>
      </w:r>
      <w:r w:rsidRPr="00386341">
        <w:t xml:space="preserve"> Crude and adjusted* hazard ratios for developing ADHD and </w:t>
      </w:r>
      <w:r>
        <w:t>autism</w:t>
      </w:r>
      <w:r w:rsidRPr="00386341">
        <w:t xml:space="preserve"> after 2001 given different levels of exposure to cumulative psychosocial adversity</w:t>
      </w:r>
      <w:r w:rsidR="00742BFF"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1984"/>
        <w:gridCol w:w="1985"/>
      </w:tblGrid>
      <w:tr w:rsidR="00401796" w:rsidRPr="008A70D8" w14:paraId="01C67C7D" w14:textId="77777777" w:rsidTr="00751DF3">
        <w:trPr>
          <w:trHeight w:val="262"/>
        </w:trPr>
        <w:tc>
          <w:tcPr>
            <w:tcW w:w="1555" w:type="dxa"/>
          </w:tcPr>
          <w:p w14:paraId="6BFC2C68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vAlign w:val="bottom"/>
          </w:tcPr>
          <w:p w14:paraId="0329F2F9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Diagnosis of ADHD after 2001</w:t>
            </w:r>
          </w:p>
          <w:p w14:paraId="444074B0" w14:textId="7CA4E538" w:rsidR="00FC1A6F" w:rsidRPr="008A70D8" w:rsidRDefault="00FC1A6F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B73876">
              <w:rPr>
                <w:bCs/>
                <w:color w:val="000000"/>
                <w:lang w:eastAsia="en-US"/>
              </w:rPr>
              <w:t>(</w:t>
            </w:r>
            <w:r w:rsidR="008F2DDB" w:rsidRPr="00B73876">
              <w:rPr>
                <w:bCs/>
                <w:color w:val="000000"/>
                <w:lang w:eastAsia="en-US"/>
              </w:rPr>
              <w:t>n</w:t>
            </w:r>
            <w:r>
              <w:rPr>
                <w:b/>
                <w:color w:val="000000"/>
                <w:lang w:eastAsia="en-US"/>
              </w:rPr>
              <w:t>=</w:t>
            </w:r>
            <w:r>
              <w:t>33,066)</w:t>
            </w:r>
          </w:p>
        </w:tc>
        <w:tc>
          <w:tcPr>
            <w:tcW w:w="3969" w:type="dxa"/>
            <w:gridSpan w:val="2"/>
            <w:shd w:val="clear" w:color="auto" w:fill="auto"/>
            <w:vAlign w:val="bottom"/>
          </w:tcPr>
          <w:p w14:paraId="00D4BB87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 xml:space="preserve">Diagnosis of </w:t>
            </w:r>
            <w:r>
              <w:rPr>
                <w:b/>
                <w:color w:val="000000"/>
                <w:lang w:eastAsia="en-US"/>
              </w:rPr>
              <w:t>autism</w:t>
            </w:r>
            <w:r w:rsidRPr="008A70D8">
              <w:rPr>
                <w:b/>
                <w:color w:val="000000"/>
                <w:lang w:eastAsia="en-US"/>
              </w:rPr>
              <w:t xml:space="preserve"> after 2001</w:t>
            </w:r>
          </w:p>
          <w:p w14:paraId="77C954C8" w14:textId="156760AD" w:rsidR="00FC1A6F" w:rsidRPr="008A70D8" w:rsidRDefault="00FC1A6F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>
              <w:rPr>
                <w:b/>
                <w:color w:val="000000"/>
                <w:lang w:eastAsia="en-US"/>
              </w:rPr>
              <w:t>(</w:t>
            </w:r>
            <w:r w:rsidR="008F2DDB">
              <w:t>n</w:t>
            </w:r>
            <w:r>
              <w:t>=11,372)</w:t>
            </w:r>
          </w:p>
        </w:tc>
      </w:tr>
      <w:tr w:rsidR="00401796" w:rsidRPr="008A70D8" w14:paraId="2A9F018B" w14:textId="77777777" w:rsidTr="00751DF3">
        <w:trPr>
          <w:trHeight w:val="262"/>
        </w:trPr>
        <w:tc>
          <w:tcPr>
            <w:tcW w:w="1555" w:type="dxa"/>
          </w:tcPr>
          <w:p w14:paraId="36A27664" w14:textId="77777777" w:rsidR="00401796" w:rsidRPr="00386341" w:rsidRDefault="00401796" w:rsidP="00751DF3">
            <w:pPr>
              <w:suppressAutoHyphens w:val="0"/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 xml:space="preserve">Psychosocial Adversity </w:t>
            </w:r>
            <w:r w:rsidRPr="00386341">
              <w:rPr>
                <w:b/>
              </w:rPr>
              <w:t>Ind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A4AFE7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 xml:space="preserve">Crude HR </w:t>
            </w:r>
          </w:p>
          <w:p w14:paraId="75FCE5AA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0203A62B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610A7964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69DFCCE4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>Crude HR</w:t>
            </w:r>
          </w:p>
          <w:p w14:paraId="49C43652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</w:tcPr>
          <w:p w14:paraId="0764CC6C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4102FC8A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</w:tr>
      <w:tr w:rsidR="00401796" w:rsidRPr="008A70D8" w14:paraId="1C02A591" w14:textId="77777777" w:rsidTr="00751DF3">
        <w:trPr>
          <w:trHeight w:val="262"/>
        </w:trPr>
        <w:tc>
          <w:tcPr>
            <w:tcW w:w="1555" w:type="dxa"/>
          </w:tcPr>
          <w:p w14:paraId="310AE8F2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974F47" w14:textId="2FAABC51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6</w:t>
            </w:r>
            <w:r w:rsidR="00FC1A6F">
              <w:rPr>
                <w:color w:val="000000"/>
                <w:lang w:eastAsia="en-US"/>
              </w:rPr>
              <w:t>6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62 - 1.</w:t>
            </w:r>
            <w:r w:rsidR="00FC1A6F">
              <w:rPr>
                <w:color w:val="000000"/>
                <w:lang w:eastAsia="en-US"/>
              </w:rPr>
              <w:t>70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69C91595" w14:textId="35743F54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5</w:t>
            </w:r>
            <w:r w:rsidR="00FC1A6F">
              <w:rPr>
                <w:color w:val="000000"/>
                <w:lang w:eastAsia="en-US"/>
              </w:rPr>
              <w:t>8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5</w:t>
            </w:r>
            <w:r w:rsidR="00FC1A6F">
              <w:rPr>
                <w:color w:val="000000"/>
                <w:lang w:eastAsia="en-US"/>
              </w:rPr>
              <w:t>4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62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624DD735" w14:textId="7772F534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5</w:t>
            </w:r>
            <w:r w:rsidR="00FC1A6F">
              <w:rPr>
                <w:color w:val="000000"/>
                <w:lang w:eastAsia="en-US"/>
              </w:rPr>
              <w:t>1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45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57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5F46038A" w14:textId="099A28B2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3</w:t>
            </w:r>
            <w:r w:rsidR="00FC1A6F">
              <w:rPr>
                <w:color w:val="000000"/>
                <w:lang w:eastAsia="en-US"/>
              </w:rPr>
              <w:t>2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26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38)</w:t>
            </w:r>
          </w:p>
        </w:tc>
      </w:tr>
      <w:tr w:rsidR="00401796" w:rsidRPr="008A70D8" w14:paraId="5BBDEC27" w14:textId="77777777" w:rsidTr="00751DF3">
        <w:trPr>
          <w:trHeight w:val="262"/>
        </w:trPr>
        <w:tc>
          <w:tcPr>
            <w:tcW w:w="1555" w:type="dxa"/>
          </w:tcPr>
          <w:p w14:paraId="2C967CC0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3C99C2" w14:textId="145B9DA2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5</w:t>
            </w:r>
            <w:r w:rsidR="00FC1A6F">
              <w:rPr>
                <w:color w:val="000000"/>
                <w:lang w:eastAsia="en-US"/>
              </w:rPr>
              <w:t>8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51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65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43E3704F" w14:textId="67C0CE5D" w:rsidR="00401796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.08</w:t>
            </w:r>
            <w:r w:rsidR="00401796" w:rsidRPr="00386341">
              <w:rPr>
                <w:color w:val="000000"/>
              </w:rPr>
              <w:t xml:space="preserve"> (</w:t>
            </w:r>
            <w:r w:rsidR="00401796" w:rsidRPr="008A70D8">
              <w:rPr>
                <w:color w:val="000000"/>
                <w:lang w:eastAsia="en-US"/>
              </w:rPr>
              <w:t>1.</w:t>
            </w:r>
            <w:r>
              <w:rPr>
                <w:color w:val="000000"/>
                <w:lang w:eastAsia="en-US"/>
              </w:rPr>
              <w:t>00</w:t>
            </w:r>
            <w:r w:rsidRPr="008A70D8">
              <w:rPr>
                <w:color w:val="000000"/>
                <w:lang w:eastAsia="en-US"/>
              </w:rPr>
              <w:t xml:space="preserve"> </w:t>
            </w:r>
            <w:r w:rsidR="00401796" w:rsidRPr="008A70D8">
              <w:rPr>
                <w:color w:val="000000"/>
                <w:lang w:eastAsia="en-US"/>
              </w:rPr>
              <w:t xml:space="preserve">- </w:t>
            </w:r>
            <w:r>
              <w:rPr>
                <w:color w:val="000000"/>
                <w:lang w:eastAsia="en-US"/>
              </w:rPr>
              <w:t>2.18</w:t>
            </w:r>
            <w:r w:rsidR="00401796"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07584F75" w14:textId="60DC36F1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6</w:t>
            </w:r>
            <w:r w:rsidR="00FC1A6F" w:rsidRPr="008A70D8">
              <w:rPr>
                <w:color w:val="000000"/>
                <w:lang w:eastAsia="en-US"/>
              </w:rPr>
              <w:t>1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50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72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61ECFD4A" w14:textId="7D1F6B5A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4</w:t>
            </w:r>
            <w:r w:rsidR="00FC1A6F">
              <w:rPr>
                <w:color w:val="000000"/>
                <w:lang w:eastAsia="en-US"/>
              </w:rPr>
              <w:t>5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34 - 1.</w:t>
            </w:r>
            <w:r w:rsidR="00FC1A6F">
              <w:rPr>
                <w:color w:val="000000"/>
                <w:lang w:eastAsia="en-US"/>
              </w:rPr>
              <w:t>5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3151414F" w14:textId="77777777" w:rsidTr="00751DF3">
        <w:trPr>
          <w:trHeight w:val="262"/>
        </w:trPr>
        <w:tc>
          <w:tcPr>
            <w:tcW w:w="1555" w:type="dxa"/>
          </w:tcPr>
          <w:p w14:paraId="20198011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52D53C" w14:textId="06E86E82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1</w:t>
            </w:r>
            <w:r w:rsidR="00FC1A6F">
              <w:rPr>
                <w:color w:val="000000"/>
                <w:lang w:eastAsia="en-US"/>
              </w:rPr>
              <w:t>6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 w:rsidRPr="008A70D8">
              <w:rPr>
                <w:color w:val="000000"/>
                <w:lang w:eastAsia="en-US"/>
              </w:rPr>
              <w:t>0</w:t>
            </w:r>
            <w:r w:rsidR="00FC1A6F">
              <w:rPr>
                <w:color w:val="000000"/>
                <w:lang w:eastAsia="en-US"/>
              </w:rPr>
              <w:t>4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3</w:t>
            </w:r>
            <w:r w:rsidR="00FC1A6F" w:rsidRPr="008A70D8">
              <w:rPr>
                <w:color w:val="000000"/>
                <w:lang w:eastAsia="en-US"/>
              </w:rPr>
              <w:t>1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3DCB1618" w14:textId="34D59E19" w:rsidR="00401796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.24</w:t>
            </w:r>
            <w:r w:rsidR="00401796" w:rsidRPr="00386341">
              <w:rPr>
                <w:color w:val="000000"/>
              </w:rPr>
              <w:t xml:space="preserve"> (</w:t>
            </w:r>
            <w:r w:rsidR="00401796" w:rsidRPr="008A70D8">
              <w:rPr>
                <w:color w:val="000000"/>
                <w:lang w:eastAsia="en-US"/>
              </w:rPr>
              <w:t>1.</w:t>
            </w:r>
            <w:r>
              <w:rPr>
                <w:color w:val="000000"/>
                <w:lang w:eastAsia="en-US"/>
              </w:rPr>
              <w:t>98</w:t>
            </w:r>
            <w:r w:rsidRPr="008A70D8">
              <w:rPr>
                <w:color w:val="000000"/>
                <w:lang w:eastAsia="en-US"/>
              </w:rPr>
              <w:t xml:space="preserve"> </w:t>
            </w:r>
            <w:r w:rsidR="00401796" w:rsidRPr="008A70D8">
              <w:rPr>
                <w:color w:val="000000"/>
                <w:lang w:eastAsia="en-US"/>
              </w:rPr>
              <w:t>– 2.</w:t>
            </w:r>
            <w:r>
              <w:rPr>
                <w:color w:val="000000"/>
                <w:lang w:eastAsia="en-US"/>
              </w:rPr>
              <w:t>53</w:t>
            </w:r>
            <w:r w:rsidR="00401796"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331B7282" w14:textId="7BE5C8C0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48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25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7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3F04AC42" w14:textId="58AF54BD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33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11</w:t>
            </w:r>
            <w:r w:rsidR="00FC1A6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C1A6F">
              <w:rPr>
                <w:color w:val="000000"/>
                <w:lang w:eastAsia="en-US"/>
              </w:rPr>
              <w:t>60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256E6CF9" w14:textId="77777777" w:rsidTr="00751DF3">
        <w:trPr>
          <w:trHeight w:val="48"/>
        </w:trPr>
        <w:tc>
          <w:tcPr>
            <w:tcW w:w="1555" w:type="dxa"/>
          </w:tcPr>
          <w:p w14:paraId="15434BAB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≥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BA9C09" w14:textId="32B3D69E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C1A6F">
              <w:rPr>
                <w:color w:val="000000"/>
                <w:lang w:eastAsia="en-US"/>
              </w:rPr>
              <w:t>44</w:t>
            </w:r>
            <w:r w:rsidR="00FC1A6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="00FC1A6F">
              <w:rPr>
                <w:color w:val="000000"/>
                <w:lang w:eastAsia="en-US"/>
              </w:rPr>
              <w:t>1.01</w:t>
            </w:r>
            <w:r w:rsidRPr="008A70D8">
              <w:rPr>
                <w:color w:val="000000"/>
                <w:lang w:eastAsia="en-US"/>
              </w:rPr>
              <w:t xml:space="preserve"> - 2.</w:t>
            </w:r>
            <w:r w:rsidR="00FC1A6F">
              <w:rPr>
                <w:color w:val="000000"/>
                <w:lang w:eastAsia="en-US"/>
              </w:rPr>
              <w:t>0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7F00F8F5" w14:textId="7835CB3B" w:rsidR="00401796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.01</w:t>
            </w:r>
            <w:r w:rsidR="00401796" w:rsidRPr="00386341">
              <w:rPr>
                <w:color w:val="000000"/>
              </w:rPr>
              <w:t xml:space="preserve"> (</w:t>
            </w:r>
            <w:r>
              <w:rPr>
                <w:color w:val="000000"/>
                <w:lang w:eastAsia="en-US"/>
              </w:rPr>
              <w:t>2.09</w:t>
            </w:r>
            <w:r w:rsidR="00401796" w:rsidRPr="008A70D8">
              <w:rPr>
                <w:color w:val="000000"/>
                <w:lang w:eastAsia="en-US"/>
              </w:rPr>
              <w:t xml:space="preserve"> – </w:t>
            </w:r>
            <w:r>
              <w:rPr>
                <w:color w:val="000000"/>
                <w:lang w:eastAsia="en-US"/>
              </w:rPr>
              <w:t>4.33</w:t>
            </w:r>
            <w:r w:rsidR="00401796"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635BBA39" w14:textId="3BDFCEE3" w:rsidR="00401796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77</w:t>
            </w:r>
            <w:r w:rsidR="00401796" w:rsidRPr="00386341">
              <w:rPr>
                <w:color w:val="000000"/>
              </w:rPr>
              <w:t xml:space="preserve"> (</w:t>
            </w:r>
            <w:r w:rsidR="00401796" w:rsidRPr="008A70D8">
              <w:rPr>
                <w:color w:val="000000"/>
                <w:lang w:eastAsia="en-US"/>
              </w:rPr>
              <w:t>0.</w:t>
            </w:r>
            <w:r>
              <w:rPr>
                <w:color w:val="000000"/>
                <w:lang w:eastAsia="en-US"/>
              </w:rPr>
              <w:t>35</w:t>
            </w:r>
            <w:r w:rsidRPr="008A70D8">
              <w:rPr>
                <w:color w:val="000000"/>
                <w:lang w:eastAsia="en-US"/>
              </w:rPr>
              <w:t xml:space="preserve"> </w:t>
            </w:r>
            <w:r w:rsidR="00401796" w:rsidRPr="008A70D8">
              <w:rPr>
                <w:color w:val="000000"/>
                <w:lang w:eastAsia="en-US"/>
              </w:rPr>
              <w:t xml:space="preserve">– </w:t>
            </w:r>
            <w:r>
              <w:rPr>
                <w:color w:val="000000"/>
                <w:lang w:eastAsia="en-US"/>
              </w:rPr>
              <w:t>1.72</w:t>
            </w:r>
            <w:r w:rsidR="00401796"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51041A36" w14:textId="1A6FD314" w:rsidR="00401796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66</w:t>
            </w:r>
            <w:r w:rsidRPr="00386341">
              <w:rPr>
                <w:color w:val="000000"/>
              </w:rPr>
              <w:t xml:space="preserve"> </w:t>
            </w:r>
            <w:r w:rsidR="00401796" w:rsidRPr="00386341">
              <w:rPr>
                <w:color w:val="000000"/>
              </w:rPr>
              <w:t>(</w:t>
            </w:r>
            <w:r w:rsidR="00401796" w:rsidRPr="008A70D8">
              <w:rPr>
                <w:color w:val="000000"/>
                <w:lang w:eastAsia="en-US"/>
              </w:rPr>
              <w:t>0.</w:t>
            </w:r>
            <w:r>
              <w:rPr>
                <w:color w:val="000000"/>
                <w:lang w:eastAsia="en-US"/>
              </w:rPr>
              <w:t>29</w:t>
            </w:r>
            <w:r w:rsidRPr="008A70D8">
              <w:rPr>
                <w:color w:val="000000"/>
                <w:lang w:eastAsia="en-US"/>
              </w:rPr>
              <w:t xml:space="preserve"> </w:t>
            </w:r>
            <w:r w:rsidR="00401796" w:rsidRPr="008A70D8">
              <w:rPr>
                <w:color w:val="000000"/>
                <w:lang w:eastAsia="en-US"/>
              </w:rPr>
              <w:t>– 1.</w:t>
            </w:r>
            <w:r>
              <w:rPr>
                <w:color w:val="000000"/>
                <w:lang w:eastAsia="en-US"/>
              </w:rPr>
              <w:t>47</w:t>
            </w:r>
            <w:r w:rsidR="00401796"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6B278CD9" w14:textId="77777777" w:rsidTr="00751DF3">
        <w:trPr>
          <w:trHeight w:val="48"/>
        </w:trPr>
        <w:tc>
          <w:tcPr>
            <w:tcW w:w="9493" w:type="dxa"/>
            <w:gridSpan w:val="5"/>
          </w:tcPr>
          <w:p w14:paraId="185760C1" w14:textId="4F017577" w:rsidR="00401796" w:rsidRPr="008A70D8" w:rsidRDefault="00401796" w:rsidP="00751DF3">
            <w:pPr>
              <w:suppressAutoHyphens w:val="0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*</w:t>
            </w:r>
            <w:r w:rsidRPr="00386341">
              <w:rPr>
                <w:color w:val="000000"/>
              </w:rPr>
              <w:t xml:space="preserve">Adjusted </w:t>
            </w:r>
            <w:proofErr w:type="gramStart"/>
            <w:r w:rsidRPr="00386341">
              <w:rPr>
                <w:color w:val="000000"/>
              </w:rPr>
              <w:t xml:space="preserve">for </w:t>
            </w:r>
            <w:r w:rsidR="008B18F8" w:rsidRPr="00386341">
              <w:rPr>
                <w:color w:val="000000"/>
              </w:rPr>
              <w:t xml:space="preserve"> </w:t>
            </w:r>
            <w:r w:rsidR="008B18F8">
              <w:rPr>
                <w:color w:val="000000"/>
              </w:rPr>
              <w:t>parental</w:t>
            </w:r>
            <w:proofErr w:type="gramEnd"/>
            <w:r w:rsidR="008B18F8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age at child’s birth, child’s year of birth, and parental country of origin</w:t>
            </w:r>
          </w:p>
        </w:tc>
      </w:tr>
    </w:tbl>
    <w:p w14:paraId="67535EA2" w14:textId="168302FE" w:rsidR="00401796" w:rsidRPr="00386341" w:rsidRDefault="00401796" w:rsidP="00401796">
      <w:pPr>
        <w:spacing w:before="120" w:line="480" w:lineRule="auto"/>
        <w:ind w:firstLine="1304"/>
      </w:pPr>
      <w:r w:rsidRPr="00386341">
        <w:rPr>
          <w:b/>
        </w:rPr>
        <w:lastRenderedPageBreak/>
        <w:t xml:space="preserve">Suppl. Table </w:t>
      </w:r>
      <w:r w:rsidR="00A82089">
        <w:rPr>
          <w:b/>
        </w:rPr>
        <w:t>7</w:t>
      </w:r>
      <w:r w:rsidRPr="00386341">
        <w:rPr>
          <w:b/>
        </w:rPr>
        <w:t>.</w:t>
      </w:r>
      <w:r w:rsidRPr="00386341">
        <w:t xml:space="preserve"> Crude and adjusted* hazard ratios for developing ADHD and </w:t>
      </w:r>
      <w:r>
        <w:t>autism</w:t>
      </w:r>
      <w:r w:rsidRPr="00386341">
        <w:t xml:space="preserve"> </w:t>
      </w:r>
      <w:r>
        <w:t xml:space="preserve">for those who </w:t>
      </w:r>
      <w:r w:rsidR="00742BFF">
        <w:t>have</w:t>
      </w:r>
      <w:r>
        <w:t xml:space="preserve"> received more than 1 diagnosis</w:t>
      </w:r>
      <w:r w:rsidRPr="00386341">
        <w:t xml:space="preserve"> given different levels of exposure to cumulative psychosocial adversity</w:t>
      </w:r>
      <w: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1984"/>
        <w:gridCol w:w="1985"/>
      </w:tblGrid>
      <w:tr w:rsidR="00401796" w:rsidRPr="008A70D8" w14:paraId="34428A71" w14:textId="77777777" w:rsidTr="00751DF3">
        <w:trPr>
          <w:trHeight w:val="262"/>
        </w:trPr>
        <w:tc>
          <w:tcPr>
            <w:tcW w:w="1555" w:type="dxa"/>
          </w:tcPr>
          <w:p w14:paraId="04626C29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vAlign w:val="bottom"/>
          </w:tcPr>
          <w:p w14:paraId="7003C5D2" w14:textId="77777777" w:rsidR="003A23F9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Diagnosis of ADHD</w:t>
            </w:r>
          </w:p>
          <w:p w14:paraId="4EDC054F" w14:textId="71D6D127" w:rsidR="00401796" w:rsidRPr="008A70D8" w:rsidRDefault="003A23F9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B73876">
              <w:rPr>
                <w:bCs/>
                <w:color w:val="000000"/>
                <w:lang w:eastAsia="en-US"/>
              </w:rPr>
              <w:t>(</w:t>
            </w:r>
            <w:r w:rsidR="008F2DDB" w:rsidRPr="00B73876">
              <w:rPr>
                <w:bCs/>
                <w:color w:val="000000"/>
                <w:lang w:eastAsia="en-US"/>
              </w:rPr>
              <w:t>n</w:t>
            </w:r>
            <w:r>
              <w:rPr>
                <w:b/>
                <w:color w:val="000000"/>
                <w:lang w:eastAsia="en-US"/>
              </w:rPr>
              <w:t>=</w:t>
            </w:r>
            <w:r>
              <w:t>58,270)</w:t>
            </w:r>
            <w:r w:rsidR="00401796" w:rsidRPr="008A70D8">
              <w:rPr>
                <w:b/>
                <w:color w:val="000000"/>
                <w:lang w:eastAsia="en-US"/>
              </w:rPr>
              <w:t xml:space="preserve"> </w:t>
            </w:r>
          </w:p>
        </w:tc>
        <w:tc>
          <w:tcPr>
            <w:tcW w:w="3969" w:type="dxa"/>
            <w:gridSpan w:val="2"/>
            <w:shd w:val="clear" w:color="auto" w:fill="auto"/>
            <w:vAlign w:val="bottom"/>
          </w:tcPr>
          <w:p w14:paraId="2D540391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 xml:space="preserve">Diagnosis of </w:t>
            </w:r>
            <w:r>
              <w:rPr>
                <w:b/>
                <w:color w:val="000000"/>
                <w:lang w:eastAsia="en-US"/>
              </w:rPr>
              <w:t>autism</w:t>
            </w:r>
            <w:r w:rsidRPr="008A70D8">
              <w:rPr>
                <w:b/>
                <w:color w:val="000000"/>
                <w:lang w:eastAsia="en-US"/>
              </w:rPr>
              <w:t xml:space="preserve"> </w:t>
            </w:r>
          </w:p>
          <w:p w14:paraId="69C48C2D" w14:textId="23B5F962" w:rsidR="00FC1A6F" w:rsidRPr="008A70D8" w:rsidRDefault="00FC1A6F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B73876">
              <w:rPr>
                <w:bCs/>
                <w:color w:val="000000"/>
                <w:lang w:eastAsia="en-US"/>
              </w:rPr>
              <w:t>(</w:t>
            </w:r>
            <w:r w:rsidR="008F2DDB" w:rsidRPr="00B73876">
              <w:rPr>
                <w:bCs/>
                <w:color w:val="000000"/>
                <w:lang w:eastAsia="en-US"/>
              </w:rPr>
              <w:t>n</w:t>
            </w:r>
            <w:r>
              <w:rPr>
                <w:b/>
                <w:color w:val="000000"/>
                <w:lang w:eastAsia="en-US"/>
              </w:rPr>
              <w:t>=</w:t>
            </w:r>
            <w:r>
              <w:t>17,036)</w:t>
            </w:r>
          </w:p>
        </w:tc>
      </w:tr>
      <w:tr w:rsidR="00401796" w:rsidRPr="008A70D8" w14:paraId="3874DF80" w14:textId="77777777" w:rsidTr="00751DF3">
        <w:trPr>
          <w:trHeight w:val="262"/>
        </w:trPr>
        <w:tc>
          <w:tcPr>
            <w:tcW w:w="1555" w:type="dxa"/>
          </w:tcPr>
          <w:p w14:paraId="77C5E0B2" w14:textId="77777777" w:rsidR="00401796" w:rsidRPr="00386341" w:rsidRDefault="00401796" w:rsidP="00751DF3">
            <w:pPr>
              <w:suppressAutoHyphens w:val="0"/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 xml:space="preserve">Psychosocial Adversity </w:t>
            </w:r>
            <w:r w:rsidRPr="00386341">
              <w:rPr>
                <w:b/>
              </w:rPr>
              <w:t>Ind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4A1016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 xml:space="preserve">Crude HR </w:t>
            </w:r>
          </w:p>
          <w:p w14:paraId="1D580CE9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55F4164B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1008184F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2199591B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>Crude HR</w:t>
            </w:r>
          </w:p>
          <w:p w14:paraId="12FC2273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</w:tcPr>
          <w:p w14:paraId="6DC24DBF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522D8C86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</w:tr>
      <w:tr w:rsidR="00401796" w:rsidRPr="008A70D8" w14:paraId="68DE5AAF" w14:textId="77777777" w:rsidTr="00751DF3">
        <w:trPr>
          <w:trHeight w:val="262"/>
        </w:trPr>
        <w:tc>
          <w:tcPr>
            <w:tcW w:w="1555" w:type="dxa"/>
          </w:tcPr>
          <w:p w14:paraId="76AEFDC6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4A91B0" w14:textId="60744549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6</w:t>
            </w:r>
            <w:r w:rsidR="00F4692F">
              <w:rPr>
                <w:color w:val="000000"/>
                <w:lang w:eastAsia="en-US"/>
              </w:rPr>
              <w:t>2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</w:t>
            </w:r>
            <w:r w:rsidR="00F4692F">
              <w:rPr>
                <w:color w:val="000000"/>
                <w:lang w:eastAsia="en-US"/>
              </w:rPr>
              <w:t>59</w:t>
            </w:r>
            <w:r w:rsidRPr="008A70D8">
              <w:rPr>
                <w:color w:val="000000"/>
                <w:lang w:eastAsia="en-US"/>
              </w:rPr>
              <w:t xml:space="preserve"> - 1.</w:t>
            </w:r>
            <w:r w:rsidR="00F4692F" w:rsidRPr="008A70D8">
              <w:rPr>
                <w:color w:val="000000"/>
                <w:lang w:eastAsia="en-US"/>
              </w:rPr>
              <w:t>6</w:t>
            </w:r>
            <w:r w:rsidR="00F4692F">
              <w:rPr>
                <w:color w:val="000000"/>
                <w:lang w:eastAsia="en-US"/>
              </w:rPr>
              <w:t>5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71C3D10B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5</w:t>
            </w:r>
            <w:r>
              <w:rPr>
                <w:color w:val="000000"/>
                <w:lang w:eastAsia="en-US"/>
              </w:rPr>
              <w:t>6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5</w:t>
            </w:r>
            <w:r>
              <w:rPr>
                <w:color w:val="000000"/>
                <w:lang w:eastAsia="en-US"/>
              </w:rPr>
              <w:t>3</w:t>
            </w:r>
            <w:r w:rsidRPr="008A70D8">
              <w:rPr>
                <w:color w:val="000000"/>
                <w:lang w:eastAsia="en-US"/>
              </w:rPr>
              <w:t xml:space="preserve"> - 1.5</w:t>
            </w:r>
            <w:r>
              <w:rPr>
                <w:color w:val="000000"/>
                <w:lang w:eastAsia="en-US"/>
              </w:rPr>
              <w:t>9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00379779" w14:textId="2CEEA61D" w:rsidR="00401796" w:rsidRPr="00FB0FAD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D04D25">
              <w:t>1.</w:t>
            </w:r>
            <w:r w:rsidR="00F4692F" w:rsidRPr="00D04D25">
              <w:t>4</w:t>
            </w:r>
            <w:r w:rsidR="00F4692F">
              <w:t xml:space="preserve">8 </w:t>
            </w:r>
            <w:r>
              <w:t xml:space="preserve">(1.43 - </w:t>
            </w:r>
            <w:r w:rsidRPr="00FB0FAD">
              <w:t>1.</w:t>
            </w:r>
            <w:r w:rsidR="00F4692F" w:rsidRPr="00FB0FAD">
              <w:t>5</w:t>
            </w:r>
            <w:r w:rsidR="00F4692F">
              <w:t>3</w:t>
            </w:r>
            <w:r>
              <w:t>)</w:t>
            </w:r>
          </w:p>
        </w:tc>
        <w:tc>
          <w:tcPr>
            <w:tcW w:w="1985" w:type="dxa"/>
            <w:shd w:val="clear" w:color="000000" w:fill="E7E6E6"/>
            <w:noWrap/>
            <w:hideMark/>
          </w:tcPr>
          <w:p w14:paraId="6FBAB5D3" w14:textId="5A677E5A" w:rsidR="00401796" w:rsidRPr="00984E95" w:rsidRDefault="00401796" w:rsidP="00751DF3">
            <w:pPr>
              <w:suppressAutoHyphens w:val="0"/>
              <w:jc w:val="center"/>
              <w:rPr>
                <w:color w:val="000000"/>
                <w:highlight w:val="green"/>
                <w:lang w:eastAsia="en-US"/>
              </w:rPr>
            </w:pPr>
            <w:r w:rsidRPr="00832949">
              <w:t>1.31</w:t>
            </w:r>
            <w:r>
              <w:t xml:space="preserve"> (</w:t>
            </w:r>
            <w:r w:rsidRPr="00FB0FAD">
              <w:t>1.</w:t>
            </w:r>
            <w:r w:rsidR="00F4692F" w:rsidRPr="00FB0FAD">
              <w:t>2</w:t>
            </w:r>
            <w:r w:rsidR="00F4692F">
              <w:t>6</w:t>
            </w:r>
            <w:r w:rsidR="00F4692F" w:rsidRPr="00FB0FAD">
              <w:t xml:space="preserve"> </w:t>
            </w:r>
            <w:r>
              <w:t>-</w:t>
            </w:r>
            <w:r w:rsidRPr="00FB0FAD">
              <w:t xml:space="preserve"> 1.36</w:t>
            </w:r>
            <w:r>
              <w:t>)</w:t>
            </w:r>
          </w:p>
        </w:tc>
      </w:tr>
      <w:tr w:rsidR="00401796" w:rsidRPr="008A70D8" w14:paraId="769421E6" w14:textId="77777777" w:rsidTr="00751DF3">
        <w:trPr>
          <w:trHeight w:val="262"/>
        </w:trPr>
        <w:tc>
          <w:tcPr>
            <w:tcW w:w="1555" w:type="dxa"/>
          </w:tcPr>
          <w:p w14:paraId="3549DD8B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C4DB89" w14:textId="5A64185B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.</w:t>
            </w:r>
            <w:r w:rsidR="00F4692F">
              <w:rPr>
                <w:color w:val="000000"/>
                <w:lang w:eastAsia="en-US"/>
              </w:rPr>
              <w:t>48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4692F" w:rsidRPr="008A70D8">
              <w:rPr>
                <w:color w:val="000000"/>
                <w:lang w:eastAsia="en-US"/>
              </w:rPr>
              <w:t>4</w:t>
            </w:r>
            <w:r w:rsidR="00F4692F">
              <w:rPr>
                <w:color w:val="000000"/>
                <w:lang w:eastAsia="en-US"/>
              </w:rPr>
              <w:t>4</w:t>
            </w:r>
            <w:r w:rsidR="00F4692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4692F" w:rsidRPr="008A70D8">
              <w:rPr>
                <w:color w:val="000000"/>
                <w:lang w:eastAsia="en-US"/>
              </w:rPr>
              <w:t>5</w:t>
            </w:r>
            <w:r w:rsidR="00F4692F">
              <w:rPr>
                <w:color w:val="000000"/>
                <w:lang w:eastAsia="en-US"/>
              </w:rPr>
              <w:t>4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3426FFE5" w14:textId="4967F782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4692F" w:rsidRPr="008A70D8">
              <w:rPr>
                <w:color w:val="000000"/>
                <w:lang w:eastAsia="en-US"/>
              </w:rPr>
              <w:t>8</w:t>
            </w:r>
            <w:r w:rsidR="00F4692F">
              <w:rPr>
                <w:color w:val="000000"/>
                <w:lang w:eastAsia="en-US"/>
              </w:rPr>
              <w:t>9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4692F" w:rsidRPr="008A70D8">
              <w:rPr>
                <w:color w:val="000000"/>
                <w:lang w:eastAsia="en-US"/>
              </w:rPr>
              <w:t>8</w:t>
            </w:r>
            <w:r w:rsidR="00F4692F">
              <w:rPr>
                <w:color w:val="000000"/>
                <w:lang w:eastAsia="en-US"/>
              </w:rPr>
              <w:t>3</w:t>
            </w:r>
            <w:r w:rsidR="00F4692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F4692F" w:rsidRPr="008A70D8">
              <w:rPr>
                <w:color w:val="000000"/>
                <w:lang w:eastAsia="en-US"/>
              </w:rPr>
              <w:t>9</w:t>
            </w:r>
            <w:r w:rsidR="00F4692F">
              <w:rPr>
                <w:color w:val="000000"/>
                <w:lang w:eastAsia="en-US"/>
              </w:rPr>
              <w:t>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5733C809" w14:textId="027C9570" w:rsidR="00401796" w:rsidRPr="00FB0FAD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D04D25">
              <w:t>1.</w:t>
            </w:r>
            <w:r w:rsidR="00F4692F" w:rsidRPr="00D04D25">
              <w:t>4</w:t>
            </w:r>
            <w:r w:rsidR="00F4692F">
              <w:t xml:space="preserve">5 </w:t>
            </w:r>
            <w:r>
              <w:t>(</w:t>
            </w:r>
            <w:r w:rsidRPr="00FB0FAD">
              <w:t xml:space="preserve">1.36 </w:t>
            </w:r>
            <w:r>
              <w:t xml:space="preserve">- </w:t>
            </w:r>
            <w:r w:rsidRPr="00FB0FAD">
              <w:t>1.</w:t>
            </w:r>
            <w:r w:rsidR="00F4692F" w:rsidRPr="00FB0FAD">
              <w:t>5</w:t>
            </w:r>
            <w:r w:rsidR="00F4692F">
              <w:t>4</w:t>
            </w:r>
            <w:r>
              <w:t>)</w:t>
            </w:r>
          </w:p>
        </w:tc>
        <w:tc>
          <w:tcPr>
            <w:tcW w:w="1985" w:type="dxa"/>
            <w:shd w:val="clear" w:color="000000" w:fill="E7E6E6"/>
            <w:noWrap/>
            <w:hideMark/>
          </w:tcPr>
          <w:p w14:paraId="788DE4EC" w14:textId="5F028996" w:rsidR="00401796" w:rsidRPr="00984E95" w:rsidRDefault="00401796" w:rsidP="00751DF3">
            <w:pPr>
              <w:suppressAutoHyphens w:val="0"/>
              <w:jc w:val="center"/>
              <w:rPr>
                <w:color w:val="000000"/>
                <w:highlight w:val="green"/>
                <w:lang w:eastAsia="en-US"/>
              </w:rPr>
            </w:pPr>
            <w:r w:rsidRPr="00832949">
              <w:t>1.3</w:t>
            </w:r>
            <w:r w:rsidR="00F4692F">
              <w:t>5</w:t>
            </w:r>
            <w:r>
              <w:t xml:space="preserve"> (</w:t>
            </w:r>
            <w:r w:rsidRPr="00FB0FAD">
              <w:t>1.</w:t>
            </w:r>
            <w:r w:rsidR="00F4692F" w:rsidRPr="00FB0FAD">
              <w:t>2</w:t>
            </w:r>
            <w:r w:rsidR="00F4692F">
              <w:t>6</w:t>
            </w:r>
            <w:r w:rsidR="00F4692F" w:rsidRPr="00FB0FAD">
              <w:t xml:space="preserve"> </w:t>
            </w:r>
            <w:r>
              <w:t xml:space="preserve">- </w:t>
            </w:r>
            <w:r w:rsidRPr="00FB0FAD">
              <w:t>1.</w:t>
            </w:r>
            <w:r w:rsidR="00F4692F" w:rsidRPr="00FB0FAD">
              <w:t>4</w:t>
            </w:r>
            <w:r w:rsidR="00F4692F">
              <w:t>4</w:t>
            </w:r>
            <w:r>
              <w:t>)</w:t>
            </w:r>
          </w:p>
        </w:tc>
      </w:tr>
      <w:tr w:rsidR="00401796" w:rsidRPr="008A70D8" w14:paraId="463D61E8" w14:textId="77777777" w:rsidTr="00751DF3">
        <w:trPr>
          <w:trHeight w:val="262"/>
        </w:trPr>
        <w:tc>
          <w:tcPr>
            <w:tcW w:w="1555" w:type="dxa"/>
          </w:tcPr>
          <w:p w14:paraId="2BE5719D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444DA8" w14:textId="664FCF1E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.06</w:t>
            </w:r>
            <w:r w:rsidRPr="00386341">
              <w:rPr>
                <w:color w:val="000000"/>
              </w:rPr>
              <w:t xml:space="preserve"> (</w:t>
            </w:r>
            <w:r>
              <w:rPr>
                <w:color w:val="000000"/>
                <w:lang w:eastAsia="en-US"/>
              </w:rPr>
              <w:t>0.</w:t>
            </w:r>
            <w:r w:rsidR="00F4692F">
              <w:rPr>
                <w:color w:val="000000"/>
                <w:lang w:eastAsia="en-US"/>
              </w:rPr>
              <w:t>96</w:t>
            </w:r>
            <w:r w:rsidR="00F4692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1</w:t>
            </w:r>
            <w:r>
              <w:rPr>
                <w:color w:val="000000"/>
                <w:lang w:eastAsia="en-US"/>
              </w:rPr>
              <w:t>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0363F3A9" w14:textId="1D3F29F4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4692F">
              <w:rPr>
                <w:color w:val="000000"/>
                <w:lang w:eastAsia="en-US"/>
              </w:rPr>
              <w:t>89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F4692F">
              <w:rPr>
                <w:color w:val="000000"/>
                <w:lang w:eastAsia="en-US"/>
              </w:rPr>
              <w:t xml:space="preserve">72 </w:t>
            </w:r>
            <w:r>
              <w:rPr>
                <w:color w:val="000000"/>
                <w:lang w:eastAsia="en-US"/>
              </w:rPr>
              <w:t>-</w:t>
            </w:r>
            <w:r w:rsidRPr="008A70D8">
              <w:rPr>
                <w:color w:val="000000"/>
                <w:lang w:eastAsia="en-US"/>
              </w:rPr>
              <w:t xml:space="preserve"> 2.</w:t>
            </w:r>
            <w:r w:rsidR="00F4692F" w:rsidRPr="008A70D8">
              <w:rPr>
                <w:color w:val="000000"/>
                <w:lang w:eastAsia="en-US"/>
              </w:rPr>
              <w:t>0</w:t>
            </w:r>
            <w:r w:rsidR="00F4692F">
              <w:rPr>
                <w:color w:val="000000"/>
                <w:lang w:eastAsia="en-US"/>
              </w:rPr>
              <w:t>9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2C8754C4" w14:textId="134F4CAC" w:rsidR="00401796" w:rsidRPr="00FB0FAD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D04D25">
              <w:t>1.</w:t>
            </w:r>
            <w:r w:rsidR="00F4692F" w:rsidRPr="00D04D25">
              <w:t>1</w:t>
            </w:r>
            <w:r w:rsidR="00F4692F">
              <w:t xml:space="preserve">4 </w:t>
            </w:r>
            <w:r>
              <w:t>(</w:t>
            </w:r>
            <w:r w:rsidRPr="00FB0FAD">
              <w:t>0.</w:t>
            </w:r>
            <w:r w:rsidR="00F4692F" w:rsidRPr="00FB0FAD">
              <w:t>9</w:t>
            </w:r>
            <w:r w:rsidR="00F4692F">
              <w:t>7</w:t>
            </w:r>
            <w:r w:rsidR="00F4692F" w:rsidRPr="00FB0FAD">
              <w:t xml:space="preserve"> </w:t>
            </w:r>
            <w:r>
              <w:t xml:space="preserve">- </w:t>
            </w:r>
            <w:r w:rsidRPr="00FB0FAD">
              <w:t>1.</w:t>
            </w:r>
            <w:r w:rsidR="00F4692F" w:rsidRPr="00FB0FAD">
              <w:t>3</w:t>
            </w:r>
            <w:r w:rsidR="00F4692F">
              <w:t>4</w:t>
            </w:r>
            <w:r>
              <w:t>)</w:t>
            </w:r>
          </w:p>
        </w:tc>
        <w:tc>
          <w:tcPr>
            <w:tcW w:w="1985" w:type="dxa"/>
            <w:shd w:val="clear" w:color="000000" w:fill="E7E6E6"/>
            <w:noWrap/>
            <w:hideMark/>
          </w:tcPr>
          <w:p w14:paraId="5ECBA9C9" w14:textId="66080468" w:rsidR="00401796" w:rsidRPr="00FB0FAD" w:rsidRDefault="00401796" w:rsidP="00751DF3">
            <w:pPr>
              <w:suppressAutoHyphens w:val="0"/>
              <w:jc w:val="center"/>
              <w:rPr>
                <w:b/>
                <w:color w:val="000000"/>
                <w:highlight w:val="green"/>
                <w:lang w:eastAsia="en-US"/>
              </w:rPr>
            </w:pPr>
            <w:r w:rsidRPr="00832949">
              <w:t>1.</w:t>
            </w:r>
            <w:r w:rsidR="00F4692F" w:rsidRPr="00832949">
              <w:t>1</w:t>
            </w:r>
            <w:r w:rsidR="00F4692F">
              <w:t xml:space="preserve">1 </w:t>
            </w:r>
            <w:r>
              <w:t>(</w:t>
            </w:r>
            <w:r w:rsidRPr="00FB0FAD">
              <w:t>0.</w:t>
            </w:r>
            <w:r w:rsidR="00F4692F" w:rsidRPr="00FB0FAD">
              <w:t>9</w:t>
            </w:r>
            <w:r w:rsidR="00F4692F">
              <w:t>4</w:t>
            </w:r>
            <w:r w:rsidR="00F4692F" w:rsidRPr="00FB0FAD">
              <w:t xml:space="preserve"> </w:t>
            </w:r>
            <w:r>
              <w:t>-</w:t>
            </w:r>
            <w:r w:rsidRPr="00FB0FAD">
              <w:t xml:space="preserve"> 1.</w:t>
            </w:r>
            <w:r w:rsidR="00F4692F" w:rsidRPr="00FB0FAD">
              <w:t>3</w:t>
            </w:r>
            <w:r w:rsidR="00F4692F">
              <w:t>2</w:t>
            </w:r>
            <w:r>
              <w:t>)</w:t>
            </w:r>
          </w:p>
        </w:tc>
      </w:tr>
      <w:tr w:rsidR="00401796" w:rsidRPr="008A70D8" w14:paraId="6DC07B11" w14:textId="77777777" w:rsidTr="00751DF3">
        <w:trPr>
          <w:trHeight w:val="48"/>
        </w:trPr>
        <w:tc>
          <w:tcPr>
            <w:tcW w:w="1555" w:type="dxa"/>
          </w:tcPr>
          <w:p w14:paraId="3BE1CB9C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≥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4D00B4" w14:textId="57EA6C02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F4692F" w:rsidRPr="008A70D8">
              <w:rPr>
                <w:color w:val="000000"/>
                <w:lang w:eastAsia="en-US"/>
              </w:rPr>
              <w:t>8</w:t>
            </w:r>
            <w:r w:rsidR="00F4692F">
              <w:rPr>
                <w:color w:val="000000"/>
                <w:lang w:eastAsia="en-US"/>
              </w:rPr>
              <w:t>1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>
              <w:rPr>
                <w:color w:val="000000"/>
                <w:lang w:eastAsia="en-US"/>
              </w:rPr>
              <w:t>1.</w:t>
            </w:r>
            <w:r w:rsidR="00F4692F">
              <w:rPr>
                <w:color w:val="000000"/>
                <w:lang w:eastAsia="en-US"/>
              </w:rPr>
              <w:t>31</w:t>
            </w:r>
            <w:r w:rsidR="00F4692F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2.</w:t>
            </w:r>
            <w:r w:rsidR="00F4692F" w:rsidRPr="008A70D8">
              <w:rPr>
                <w:color w:val="000000"/>
                <w:lang w:eastAsia="en-US"/>
              </w:rPr>
              <w:t>5</w:t>
            </w:r>
            <w:r w:rsidR="00F4692F">
              <w:rPr>
                <w:color w:val="000000"/>
                <w:lang w:eastAsia="en-US"/>
              </w:rPr>
              <w:t>1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0520DBDA" w14:textId="0FC56170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2.</w:t>
            </w:r>
            <w:r>
              <w:rPr>
                <w:color w:val="000000"/>
                <w:lang w:eastAsia="en-US"/>
              </w:rPr>
              <w:t>75</w:t>
            </w:r>
            <w:r w:rsidRPr="00386341">
              <w:rPr>
                <w:color w:val="000000"/>
              </w:rPr>
              <w:t xml:space="preserve"> (</w:t>
            </w:r>
            <w:r w:rsidR="00F4692F">
              <w:rPr>
                <w:color w:val="000000"/>
                <w:lang w:eastAsia="en-US"/>
              </w:rPr>
              <w:t>1.98</w:t>
            </w:r>
            <w:r>
              <w:rPr>
                <w:color w:val="000000"/>
                <w:lang w:eastAsia="en-US"/>
              </w:rPr>
              <w:t xml:space="preserve"> - 3.</w:t>
            </w:r>
            <w:r w:rsidR="00F4692F">
              <w:rPr>
                <w:color w:val="000000"/>
                <w:lang w:eastAsia="en-US"/>
              </w:rPr>
              <w:t>82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</w:tcPr>
          <w:p w14:paraId="589EE13B" w14:textId="226B161A" w:rsidR="00401796" w:rsidRPr="008B6059" w:rsidRDefault="00F4692F" w:rsidP="00751DF3">
            <w:pPr>
              <w:suppressAutoHyphens w:val="0"/>
              <w:jc w:val="center"/>
              <w:rPr>
                <w:color w:val="000000"/>
                <w:highlight w:val="green"/>
                <w:lang w:eastAsia="en-US"/>
              </w:rPr>
            </w:pPr>
            <w:r>
              <w:t>0.94</w:t>
            </w:r>
            <w:r w:rsidR="00401796">
              <w:t xml:space="preserve"> (</w:t>
            </w:r>
            <w:r w:rsidR="00401796" w:rsidRPr="00FB0FAD">
              <w:t>0.</w:t>
            </w:r>
            <w:r>
              <w:t>42</w:t>
            </w:r>
            <w:r w:rsidR="00401796" w:rsidRPr="00FB0FAD">
              <w:t xml:space="preserve"> </w:t>
            </w:r>
            <w:r w:rsidR="00401796">
              <w:t xml:space="preserve">- </w:t>
            </w:r>
            <w:r w:rsidR="00401796" w:rsidRPr="00FB0FAD">
              <w:t>2.</w:t>
            </w:r>
            <w:r>
              <w:t>10</w:t>
            </w:r>
            <w:r w:rsidR="00401796">
              <w:t>)</w:t>
            </w:r>
          </w:p>
        </w:tc>
        <w:tc>
          <w:tcPr>
            <w:tcW w:w="1985" w:type="dxa"/>
            <w:shd w:val="clear" w:color="000000" w:fill="E7E6E6"/>
            <w:noWrap/>
            <w:hideMark/>
          </w:tcPr>
          <w:p w14:paraId="6233869F" w14:textId="60A44165" w:rsidR="00401796" w:rsidRPr="00984E95" w:rsidRDefault="00401796" w:rsidP="00751DF3">
            <w:pPr>
              <w:suppressAutoHyphens w:val="0"/>
              <w:jc w:val="center"/>
              <w:rPr>
                <w:color w:val="000000"/>
                <w:highlight w:val="green"/>
                <w:lang w:eastAsia="en-US"/>
              </w:rPr>
            </w:pPr>
            <w:r w:rsidRPr="00832949">
              <w:t>0.</w:t>
            </w:r>
            <w:r w:rsidR="00F4692F">
              <w:t xml:space="preserve">78 </w:t>
            </w:r>
            <w:r>
              <w:t>(</w:t>
            </w:r>
            <w:r w:rsidRPr="00FB0FAD">
              <w:t>0.</w:t>
            </w:r>
            <w:r w:rsidR="00F4692F">
              <w:t>35</w:t>
            </w:r>
            <w:r w:rsidR="00F4692F" w:rsidRPr="00FB0FAD">
              <w:t xml:space="preserve"> </w:t>
            </w:r>
            <w:r>
              <w:t>-</w:t>
            </w:r>
            <w:r w:rsidRPr="00FB0FAD">
              <w:t xml:space="preserve"> 1.</w:t>
            </w:r>
            <w:r w:rsidR="00F4692F">
              <w:t>74</w:t>
            </w:r>
            <w:r>
              <w:t>)</w:t>
            </w:r>
          </w:p>
        </w:tc>
      </w:tr>
      <w:tr w:rsidR="00401796" w:rsidRPr="008A70D8" w14:paraId="4AE8E504" w14:textId="77777777" w:rsidTr="00751DF3">
        <w:trPr>
          <w:trHeight w:val="48"/>
        </w:trPr>
        <w:tc>
          <w:tcPr>
            <w:tcW w:w="9493" w:type="dxa"/>
            <w:gridSpan w:val="5"/>
          </w:tcPr>
          <w:p w14:paraId="0C3E3E4E" w14:textId="186DB3C2" w:rsidR="00401796" w:rsidRPr="008A70D8" w:rsidRDefault="00401796" w:rsidP="00751DF3">
            <w:pPr>
              <w:suppressAutoHyphens w:val="0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*</w:t>
            </w:r>
            <w:r w:rsidRPr="00386341">
              <w:rPr>
                <w:color w:val="000000"/>
              </w:rPr>
              <w:t xml:space="preserve">Adjusted for </w:t>
            </w:r>
            <w:r w:rsidR="008B18F8">
              <w:rPr>
                <w:color w:val="000000"/>
              </w:rPr>
              <w:t>parental</w:t>
            </w:r>
            <w:r w:rsidR="008B18F8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age at child’s birth, child’s year of birth, and parental country of origin</w:t>
            </w:r>
          </w:p>
        </w:tc>
      </w:tr>
    </w:tbl>
    <w:p w14:paraId="63A6AA82" w14:textId="77777777" w:rsidR="00401796" w:rsidRDefault="00401796" w:rsidP="00401796">
      <w:pPr>
        <w:spacing w:line="480" w:lineRule="auto"/>
        <w:ind w:firstLine="1304"/>
        <w:jc w:val="both"/>
        <w:rPr>
          <w:b/>
        </w:rPr>
      </w:pPr>
    </w:p>
    <w:p w14:paraId="0BE83830" w14:textId="168959A1" w:rsidR="00401796" w:rsidRPr="00386341" w:rsidRDefault="00401796" w:rsidP="00401796">
      <w:pPr>
        <w:spacing w:line="480" w:lineRule="auto"/>
        <w:ind w:left="1304"/>
        <w:jc w:val="both"/>
      </w:pPr>
      <w:r w:rsidRPr="00386341">
        <w:rPr>
          <w:b/>
        </w:rPr>
        <w:t xml:space="preserve">Suppl. table </w:t>
      </w:r>
      <w:r w:rsidR="00A82089">
        <w:rPr>
          <w:b/>
        </w:rPr>
        <w:t>8</w:t>
      </w:r>
      <w:r w:rsidRPr="00386341">
        <w:rPr>
          <w:b/>
        </w:rPr>
        <w:t>.</w:t>
      </w:r>
      <w:r w:rsidRPr="00386341">
        <w:t xml:space="preserve"> Adjusted* hazard ratios for developing ADHD in boys and gi</w:t>
      </w:r>
      <w:r>
        <w:t>r</w:t>
      </w:r>
      <w:r w:rsidRPr="00386341">
        <w:t>ls given different levels of exposure to cumulative psychosocial adversity</w:t>
      </w:r>
      <w:r w:rsidR="00742BFF"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1984"/>
        <w:gridCol w:w="1985"/>
      </w:tblGrid>
      <w:tr w:rsidR="00401796" w:rsidRPr="008A70D8" w14:paraId="2E6AD3D3" w14:textId="77777777" w:rsidTr="00751DF3">
        <w:trPr>
          <w:trHeight w:val="262"/>
        </w:trPr>
        <w:tc>
          <w:tcPr>
            <w:tcW w:w="1555" w:type="dxa"/>
          </w:tcPr>
          <w:p w14:paraId="66C03FAF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vAlign w:val="bottom"/>
          </w:tcPr>
          <w:p w14:paraId="740910F2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</w:rPr>
            </w:pPr>
            <w:r w:rsidRPr="00386341">
              <w:rPr>
                <w:b/>
                <w:color w:val="000000"/>
              </w:rPr>
              <w:t>Boys in general population</w:t>
            </w:r>
          </w:p>
          <w:p w14:paraId="785809E4" w14:textId="0BEBDCC3" w:rsidR="00FC1A6F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(</w:t>
            </w:r>
            <w:r w:rsidR="008F2DDB">
              <w:rPr>
                <w:color w:val="000000"/>
                <w:lang w:eastAsia="en-US"/>
              </w:rPr>
              <w:t>n</w:t>
            </w:r>
            <w:r>
              <w:rPr>
                <w:color w:val="000000"/>
                <w:lang w:eastAsia="en-US"/>
              </w:rPr>
              <w:t>=</w:t>
            </w:r>
            <w:r>
              <w:t>49,326)</w:t>
            </w:r>
          </w:p>
        </w:tc>
        <w:tc>
          <w:tcPr>
            <w:tcW w:w="3969" w:type="dxa"/>
            <w:gridSpan w:val="2"/>
            <w:shd w:val="clear" w:color="auto" w:fill="auto"/>
            <w:vAlign w:val="bottom"/>
          </w:tcPr>
          <w:p w14:paraId="502BF713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</w:rPr>
            </w:pPr>
            <w:r w:rsidRPr="00386341">
              <w:rPr>
                <w:b/>
                <w:color w:val="000000"/>
              </w:rPr>
              <w:t>Girls in general population</w:t>
            </w:r>
          </w:p>
          <w:p w14:paraId="6480708E" w14:textId="52D7FA08" w:rsidR="00FC1A6F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B73876">
              <w:rPr>
                <w:bCs/>
                <w:color w:val="000000"/>
              </w:rPr>
              <w:t>(</w:t>
            </w:r>
            <w:r w:rsidR="008F2DDB" w:rsidRPr="00B73876">
              <w:rPr>
                <w:bCs/>
                <w:color w:val="000000"/>
              </w:rPr>
              <w:t>n</w:t>
            </w:r>
            <w:r>
              <w:rPr>
                <w:b/>
                <w:color w:val="000000"/>
              </w:rPr>
              <w:t>=</w:t>
            </w:r>
            <w:r>
              <w:t>23,732)</w:t>
            </w:r>
          </w:p>
        </w:tc>
      </w:tr>
      <w:tr w:rsidR="00401796" w:rsidRPr="008A70D8" w14:paraId="02A2767B" w14:textId="77777777" w:rsidTr="00751DF3">
        <w:trPr>
          <w:trHeight w:val="262"/>
        </w:trPr>
        <w:tc>
          <w:tcPr>
            <w:tcW w:w="1555" w:type="dxa"/>
          </w:tcPr>
          <w:p w14:paraId="534D1021" w14:textId="77777777" w:rsidR="00401796" w:rsidRPr="00386341" w:rsidRDefault="00401796" w:rsidP="00751DF3">
            <w:pPr>
              <w:suppressAutoHyphens w:val="0"/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 xml:space="preserve">Psychosocial Adversity </w:t>
            </w:r>
            <w:r w:rsidRPr="00386341">
              <w:rPr>
                <w:b/>
              </w:rPr>
              <w:t>Ind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E70B0F5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 xml:space="preserve">Crude HR </w:t>
            </w:r>
          </w:p>
          <w:p w14:paraId="54418137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70070F7E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59EA3FEB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0AA310FC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>Crude HR</w:t>
            </w:r>
          </w:p>
          <w:p w14:paraId="2CCF5BA1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</w:tcPr>
          <w:p w14:paraId="29FAFF4A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1D207E85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</w:tr>
      <w:tr w:rsidR="00401796" w:rsidRPr="008A70D8" w14:paraId="42E26798" w14:textId="77777777" w:rsidTr="00751DF3">
        <w:trPr>
          <w:trHeight w:val="262"/>
        </w:trPr>
        <w:tc>
          <w:tcPr>
            <w:tcW w:w="1555" w:type="dxa"/>
          </w:tcPr>
          <w:p w14:paraId="2DA80F12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56FCD6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63 (1.60 - 1.66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5B2E594F" w14:textId="6F7AD1E0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</w:t>
            </w:r>
            <w:r w:rsidR="00F4692F" w:rsidRPr="00386341">
              <w:rPr>
                <w:color w:val="000000"/>
              </w:rPr>
              <w:t>5</w:t>
            </w:r>
            <w:r w:rsidR="00F4692F">
              <w:rPr>
                <w:color w:val="000000"/>
              </w:rPr>
              <w:t>3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F4692F">
              <w:rPr>
                <w:color w:val="000000"/>
              </w:rPr>
              <w:t>50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- 1.</w:t>
            </w:r>
            <w:r w:rsidR="00F4692F" w:rsidRPr="00386341">
              <w:rPr>
                <w:color w:val="000000"/>
              </w:rPr>
              <w:t>5</w:t>
            </w:r>
            <w:r w:rsidR="00F4692F">
              <w:rPr>
                <w:color w:val="000000"/>
              </w:rPr>
              <w:t>6</w:t>
            </w:r>
            <w:r w:rsidRPr="00386341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1C25150D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67 (1.62 - 1.72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55A55608" w14:textId="58BD28A6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</w:t>
            </w:r>
            <w:r w:rsidR="00F4692F" w:rsidRPr="00386341">
              <w:rPr>
                <w:color w:val="000000"/>
              </w:rPr>
              <w:t>6</w:t>
            </w:r>
            <w:r w:rsidR="00F4692F">
              <w:rPr>
                <w:color w:val="000000"/>
              </w:rPr>
              <w:t>3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F4692F">
              <w:rPr>
                <w:color w:val="000000"/>
              </w:rPr>
              <w:t>58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- 1.</w:t>
            </w:r>
            <w:r w:rsidR="00F4692F">
              <w:rPr>
                <w:color w:val="000000"/>
              </w:rPr>
              <w:t>68</w:t>
            </w:r>
            <w:r w:rsidRPr="00386341">
              <w:rPr>
                <w:color w:val="000000"/>
              </w:rPr>
              <w:t>)</w:t>
            </w:r>
          </w:p>
        </w:tc>
      </w:tr>
      <w:tr w:rsidR="00401796" w:rsidRPr="008A70D8" w14:paraId="728B5CAA" w14:textId="77777777" w:rsidTr="00751DF3">
        <w:trPr>
          <w:trHeight w:val="262"/>
        </w:trPr>
        <w:tc>
          <w:tcPr>
            <w:tcW w:w="1555" w:type="dxa"/>
          </w:tcPr>
          <w:p w14:paraId="02AD0146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167FBF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54 (1.48 - 1.59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742F8765" w14:textId="63470BC4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</w:t>
            </w:r>
            <w:r w:rsidR="00F4692F" w:rsidRPr="00386341">
              <w:rPr>
                <w:color w:val="000000"/>
              </w:rPr>
              <w:t>8</w:t>
            </w:r>
            <w:r w:rsidR="00F4692F">
              <w:rPr>
                <w:color w:val="000000"/>
              </w:rPr>
              <w:t>7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F4692F">
              <w:rPr>
                <w:color w:val="000000"/>
              </w:rPr>
              <w:t>80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– 1.</w:t>
            </w:r>
            <w:r w:rsidR="00F4692F" w:rsidRPr="00386341">
              <w:rPr>
                <w:color w:val="000000"/>
              </w:rPr>
              <w:t>9</w:t>
            </w:r>
            <w:r w:rsidR="00F4692F">
              <w:rPr>
                <w:color w:val="000000"/>
              </w:rPr>
              <w:t>5</w:t>
            </w:r>
            <w:r w:rsidRPr="00386341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5E6A29B2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52 (1.44 - 1.60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29CE832F" w14:textId="66B891B0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</w:t>
            </w:r>
            <w:r w:rsidR="00853BAA" w:rsidRPr="00386341">
              <w:rPr>
                <w:color w:val="000000"/>
              </w:rPr>
              <w:t>9</w:t>
            </w:r>
            <w:r w:rsidR="00853BAA">
              <w:rPr>
                <w:color w:val="000000"/>
              </w:rPr>
              <w:t>3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853BAA" w:rsidRPr="00386341">
              <w:rPr>
                <w:color w:val="000000"/>
              </w:rPr>
              <w:t>8</w:t>
            </w:r>
            <w:r w:rsidR="00853BAA">
              <w:rPr>
                <w:color w:val="000000"/>
              </w:rPr>
              <w:t>2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- 2.</w:t>
            </w:r>
            <w:r w:rsidR="00853BAA">
              <w:rPr>
                <w:color w:val="000000"/>
              </w:rPr>
              <w:t>04</w:t>
            </w:r>
            <w:r w:rsidRPr="00386341">
              <w:rPr>
                <w:color w:val="000000"/>
              </w:rPr>
              <w:t>)</w:t>
            </w:r>
          </w:p>
        </w:tc>
      </w:tr>
      <w:tr w:rsidR="00401796" w:rsidRPr="008A70D8" w14:paraId="12861910" w14:textId="77777777" w:rsidTr="00751DF3">
        <w:trPr>
          <w:trHeight w:val="262"/>
        </w:trPr>
        <w:tc>
          <w:tcPr>
            <w:tcW w:w="1555" w:type="dxa"/>
          </w:tcPr>
          <w:p w14:paraId="676EE79B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B81D45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14 (1.03 - 1.26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4647B27D" w14:textId="6A5E3EF3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</w:t>
            </w:r>
            <w:r w:rsidR="00F4692F">
              <w:rPr>
                <w:color w:val="000000"/>
              </w:rPr>
              <w:t>90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F4692F">
              <w:rPr>
                <w:color w:val="000000"/>
              </w:rPr>
              <w:t>72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- 2.</w:t>
            </w:r>
            <w:r w:rsidR="00F4692F">
              <w:rPr>
                <w:color w:val="000000"/>
              </w:rPr>
              <w:t>11</w:t>
            </w:r>
            <w:r w:rsidRPr="00386341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479737C2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06 (0.92 - 1.23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0F42D8DC" w14:textId="49250F73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</w:t>
            </w:r>
            <w:r w:rsidR="00853BAA">
              <w:rPr>
                <w:color w:val="000000"/>
              </w:rPr>
              <w:t>88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853BAA" w:rsidRPr="00386341">
              <w:rPr>
                <w:color w:val="000000"/>
              </w:rPr>
              <w:t>6</w:t>
            </w:r>
            <w:r w:rsidR="00853BAA">
              <w:rPr>
                <w:color w:val="000000"/>
              </w:rPr>
              <w:t>1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- 2.</w:t>
            </w:r>
            <w:r w:rsidR="00853BAA">
              <w:rPr>
                <w:color w:val="000000"/>
              </w:rPr>
              <w:t>19</w:t>
            </w:r>
            <w:r w:rsidRPr="00386341">
              <w:rPr>
                <w:color w:val="000000"/>
              </w:rPr>
              <w:t>)</w:t>
            </w:r>
          </w:p>
        </w:tc>
      </w:tr>
      <w:tr w:rsidR="00401796" w:rsidRPr="008A70D8" w14:paraId="4A7DC7E4" w14:textId="77777777" w:rsidTr="00751DF3">
        <w:trPr>
          <w:trHeight w:val="48"/>
        </w:trPr>
        <w:tc>
          <w:tcPr>
            <w:tcW w:w="1555" w:type="dxa"/>
          </w:tcPr>
          <w:p w14:paraId="3D7C2393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≥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6D910C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1.58 (1.09 - 2.28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2C62609D" w14:textId="0CAFE8F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2.</w:t>
            </w:r>
            <w:r w:rsidR="00F4692F" w:rsidRPr="00386341">
              <w:rPr>
                <w:color w:val="000000"/>
              </w:rPr>
              <w:t>2</w:t>
            </w:r>
            <w:r w:rsidR="00F4692F">
              <w:rPr>
                <w:color w:val="000000"/>
              </w:rPr>
              <w:t>8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F4692F" w:rsidRPr="00386341">
              <w:rPr>
                <w:color w:val="000000"/>
              </w:rPr>
              <w:t>5</w:t>
            </w:r>
            <w:r w:rsidR="00F4692F">
              <w:rPr>
                <w:color w:val="000000"/>
              </w:rPr>
              <w:t>8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- 3.</w:t>
            </w:r>
            <w:r w:rsidR="00F4692F">
              <w:rPr>
                <w:color w:val="000000"/>
              </w:rPr>
              <w:t>31</w:t>
            </w:r>
            <w:r w:rsidRPr="00386341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5521260D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2.58 (1.62 - 4.11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73BD9158" w14:textId="02792B99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386341">
              <w:rPr>
                <w:color w:val="000000"/>
              </w:rPr>
              <w:t>3.</w:t>
            </w:r>
            <w:r w:rsidR="00853BAA" w:rsidRPr="00386341">
              <w:rPr>
                <w:color w:val="000000"/>
              </w:rPr>
              <w:t>6</w:t>
            </w:r>
            <w:r w:rsidR="00853BAA">
              <w:rPr>
                <w:color w:val="000000"/>
              </w:rPr>
              <w:t>6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2.</w:t>
            </w:r>
            <w:r w:rsidR="00853BAA">
              <w:rPr>
                <w:color w:val="000000"/>
              </w:rPr>
              <w:t>29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 xml:space="preserve">- </w:t>
            </w:r>
            <w:r w:rsidR="00853BAA">
              <w:rPr>
                <w:color w:val="000000"/>
              </w:rPr>
              <w:t>5.84</w:t>
            </w:r>
            <w:r w:rsidRPr="00386341">
              <w:rPr>
                <w:color w:val="000000"/>
              </w:rPr>
              <w:t>)</w:t>
            </w:r>
          </w:p>
        </w:tc>
      </w:tr>
      <w:tr w:rsidR="00401796" w:rsidRPr="008A70D8" w14:paraId="6B0E7895" w14:textId="77777777" w:rsidTr="00751DF3">
        <w:trPr>
          <w:trHeight w:val="48"/>
        </w:trPr>
        <w:tc>
          <w:tcPr>
            <w:tcW w:w="1555" w:type="dxa"/>
          </w:tcPr>
          <w:p w14:paraId="566A5775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Continuou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AA1758" w14:textId="77777777" w:rsidR="00401796" w:rsidRPr="00386341" w:rsidRDefault="00401796" w:rsidP="00751DF3">
            <w:pPr>
              <w:suppressAutoHyphens w:val="0"/>
              <w:jc w:val="center"/>
              <w:rPr>
                <w:color w:val="000000"/>
              </w:rPr>
            </w:pPr>
            <w:r w:rsidRPr="00386341">
              <w:rPr>
                <w:color w:val="000000"/>
              </w:rPr>
              <w:t>1.30 (1.29 - 1.32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404E5DC4" w14:textId="57AA3F3B" w:rsidR="00401796" w:rsidRPr="00386341" w:rsidRDefault="00401796" w:rsidP="00751DF3">
            <w:pPr>
              <w:suppressAutoHyphens w:val="0"/>
              <w:jc w:val="center"/>
              <w:rPr>
                <w:color w:val="000000"/>
              </w:rPr>
            </w:pPr>
            <w:r w:rsidRPr="00386341">
              <w:rPr>
                <w:color w:val="000000"/>
              </w:rPr>
              <w:t>1.</w:t>
            </w:r>
            <w:r w:rsidR="00F4692F">
              <w:rPr>
                <w:color w:val="000000"/>
              </w:rPr>
              <w:t>40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F4692F" w:rsidRPr="00386341">
              <w:rPr>
                <w:color w:val="000000"/>
              </w:rPr>
              <w:t>3</w:t>
            </w:r>
            <w:r w:rsidR="00F4692F">
              <w:rPr>
                <w:color w:val="000000"/>
              </w:rPr>
              <w:t>8</w:t>
            </w:r>
            <w:r w:rsidR="00F4692F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– 1.</w:t>
            </w:r>
            <w:r w:rsidR="00F4692F" w:rsidRPr="00386341">
              <w:rPr>
                <w:color w:val="000000"/>
              </w:rPr>
              <w:t>4</w:t>
            </w:r>
            <w:r w:rsidR="00F4692F">
              <w:rPr>
                <w:color w:val="000000"/>
              </w:rPr>
              <w:t>2</w:t>
            </w:r>
            <w:r w:rsidRPr="00386341"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196FF708" w14:textId="77777777" w:rsidR="00401796" w:rsidRPr="00386341" w:rsidRDefault="00401796" w:rsidP="00751DF3">
            <w:pPr>
              <w:suppressAutoHyphens w:val="0"/>
              <w:jc w:val="center"/>
              <w:rPr>
                <w:color w:val="000000"/>
              </w:rPr>
            </w:pPr>
            <w:r w:rsidRPr="00386341">
              <w:rPr>
                <w:color w:val="000000"/>
              </w:rPr>
              <w:t>1.31 (1.29 – 1.33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</w:tcPr>
          <w:p w14:paraId="7764A4AD" w14:textId="7B2F2259" w:rsidR="00401796" w:rsidRPr="00386341" w:rsidRDefault="00401796" w:rsidP="00751DF3">
            <w:pPr>
              <w:suppressAutoHyphens w:val="0"/>
              <w:jc w:val="center"/>
              <w:rPr>
                <w:color w:val="000000"/>
              </w:rPr>
            </w:pPr>
            <w:r w:rsidRPr="00386341">
              <w:rPr>
                <w:color w:val="000000"/>
              </w:rPr>
              <w:t>1.</w:t>
            </w:r>
            <w:r w:rsidR="00853BAA" w:rsidRPr="00386341">
              <w:rPr>
                <w:color w:val="000000"/>
              </w:rPr>
              <w:t>4</w:t>
            </w:r>
            <w:r w:rsidR="00853BAA">
              <w:rPr>
                <w:color w:val="000000"/>
              </w:rPr>
              <w:t>4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1.</w:t>
            </w:r>
            <w:r w:rsidR="00853BAA" w:rsidRPr="00386341">
              <w:rPr>
                <w:color w:val="000000"/>
              </w:rPr>
              <w:t>4</w:t>
            </w:r>
            <w:r w:rsidR="00853BAA">
              <w:rPr>
                <w:color w:val="000000"/>
              </w:rPr>
              <w:t>1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– 1.</w:t>
            </w:r>
            <w:r w:rsidR="00853BAA" w:rsidRPr="00386341">
              <w:rPr>
                <w:color w:val="000000"/>
              </w:rPr>
              <w:t>4</w:t>
            </w:r>
            <w:r w:rsidR="00853BAA">
              <w:rPr>
                <w:color w:val="000000"/>
              </w:rPr>
              <w:t>7</w:t>
            </w:r>
            <w:r w:rsidRPr="00386341">
              <w:rPr>
                <w:color w:val="000000"/>
              </w:rPr>
              <w:t>)</w:t>
            </w:r>
          </w:p>
        </w:tc>
      </w:tr>
      <w:tr w:rsidR="00401796" w:rsidRPr="008A70D8" w14:paraId="76227B40" w14:textId="77777777" w:rsidTr="00751DF3">
        <w:trPr>
          <w:trHeight w:val="48"/>
        </w:trPr>
        <w:tc>
          <w:tcPr>
            <w:tcW w:w="9493" w:type="dxa"/>
            <w:gridSpan w:val="5"/>
          </w:tcPr>
          <w:p w14:paraId="2534D029" w14:textId="5A459C4D" w:rsidR="00401796" w:rsidRPr="00386341" w:rsidRDefault="00401796" w:rsidP="00751DF3">
            <w:pPr>
              <w:suppressAutoHyphens w:val="0"/>
              <w:rPr>
                <w:color w:val="000000"/>
              </w:rPr>
            </w:pPr>
            <w:r w:rsidRPr="00386341">
              <w:rPr>
                <w:color w:val="000000"/>
              </w:rPr>
              <w:t xml:space="preserve">Adjusted for </w:t>
            </w:r>
            <w:r w:rsidR="008B18F8">
              <w:rPr>
                <w:color w:val="000000"/>
              </w:rPr>
              <w:t>parental</w:t>
            </w:r>
            <w:r w:rsidR="008B18F8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age at child’s birth, child’s year of birth, and parental country of origin</w:t>
            </w:r>
          </w:p>
        </w:tc>
      </w:tr>
    </w:tbl>
    <w:p w14:paraId="23DF3598" w14:textId="77777777" w:rsidR="00401796" w:rsidRPr="00386341" w:rsidRDefault="00401796" w:rsidP="00401796">
      <w:pPr>
        <w:spacing w:line="480" w:lineRule="auto"/>
        <w:ind w:firstLine="1304"/>
        <w:jc w:val="both"/>
        <w:rPr>
          <w:b/>
        </w:rPr>
      </w:pPr>
    </w:p>
    <w:p w14:paraId="4517DF10" w14:textId="152D32AA" w:rsidR="00401796" w:rsidRPr="00386341" w:rsidRDefault="00401796" w:rsidP="00401796">
      <w:pPr>
        <w:spacing w:line="480" w:lineRule="auto"/>
        <w:ind w:firstLine="1304"/>
        <w:jc w:val="both"/>
      </w:pPr>
      <w:r w:rsidRPr="00386341">
        <w:rPr>
          <w:b/>
        </w:rPr>
        <w:t xml:space="preserve">Suppl. table </w:t>
      </w:r>
      <w:r w:rsidR="00A82089">
        <w:rPr>
          <w:b/>
        </w:rPr>
        <w:t>9</w:t>
      </w:r>
      <w:r w:rsidRPr="00386341">
        <w:rPr>
          <w:b/>
        </w:rPr>
        <w:t>.</w:t>
      </w:r>
      <w:r w:rsidRPr="00386341">
        <w:t xml:space="preserve"> Adjusted* hazard ratios for developing </w:t>
      </w:r>
      <w:r>
        <w:t>autism</w:t>
      </w:r>
      <w:r w:rsidRPr="00386341">
        <w:t xml:space="preserve"> in boys and girls given different levels of exposure to cumulative psychosocial adversity</w:t>
      </w:r>
      <w:r w:rsidR="00742BFF"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1984"/>
        <w:gridCol w:w="1985"/>
      </w:tblGrid>
      <w:tr w:rsidR="00401796" w:rsidRPr="008A70D8" w14:paraId="4D063F2F" w14:textId="77777777" w:rsidTr="00751DF3">
        <w:trPr>
          <w:trHeight w:val="262"/>
        </w:trPr>
        <w:tc>
          <w:tcPr>
            <w:tcW w:w="1555" w:type="dxa"/>
          </w:tcPr>
          <w:p w14:paraId="3FD5304B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vAlign w:val="bottom"/>
          </w:tcPr>
          <w:p w14:paraId="0B767B01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</w:rPr>
            </w:pPr>
            <w:r w:rsidRPr="00386341">
              <w:rPr>
                <w:b/>
                <w:color w:val="000000"/>
              </w:rPr>
              <w:t>Boys in general population</w:t>
            </w:r>
          </w:p>
          <w:p w14:paraId="70AA9206" w14:textId="33696F63" w:rsidR="00FC1A6F" w:rsidRPr="008A70D8" w:rsidRDefault="00FC1A6F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(</w:t>
            </w:r>
            <w:r w:rsidR="008F2DDB">
              <w:rPr>
                <w:color w:val="000000"/>
                <w:lang w:eastAsia="en-US"/>
              </w:rPr>
              <w:t>n</w:t>
            </w:r>
            <w:r>
              <w:rPr>
                <w:color w:val="000000"/>
                <w:lang w:eastAsia="en-US"/>
              </w:rPr>
              <w:t>=</w:t>
            </w:r>
            <w:r w:rsidRPr="00F5371A">
              <w:t>17,926</w:t>
            </w:r>
            <w:r>
              <w:t>)</w:t>
            </w:r>
          </w:p>
        </w:tc>
        <w:tc>
          <w:tcPr>
            <w:tcW w:w="3969" w:type="dxa"/>
            <w:gridSpan w:val="2"/>
            <w:shd w:val="clear" w:color="auto" w:fill="auto"/>
            <w:vAlign w:val="bottom"/>
          </w:tcPr>
          <w:p w14:paraId="7E3B0316" w14:textId="77777777" w:rsidR="00401796" w:rsidRDefault="00401796" w:rsidP="00751DF3">
            <w:pPr>
              <w:suppressAutoHyphens w:val="0"/>
              <w:jc w:val="center"/>
              <w:rPr>
                <w:b/>
                <w:color w:val="000000"/>
              </w:rPr>
            </w:pPr>
            <w:r w:rsidRPr="00386341">
              <w:rPr>
                <w:b/>
                <w:color w:val="000000"/>
              </w:rPr>
              <w:t>Girls in general population</w:t>
            </w:r>
          </w:p>
          <w:p w14:paraId="5AB0D5C8" w14:textId="17007E3A" w:rsidR="00FC1A6F" w:rsidRPr="00B73876" w:rsidRDefault="00FC1A6F" w:rsidP="00751DF3">
            <w:pPr>
              <w:suppressAutoHyphens w:val="0"/>
              <w:jc w:val="center"/>
              <w:rPr>
                <w:bCs/>
                <w:color w:val="000000"/>
                <w:lang w:eastAsia="en-US"/>
              </w:rPr>
            </w:pPr>
            <w:r w:rsidRPr="00B73876">
              <w:rPr>
                <w:bCs/>
                <w:color w:val="000000"/>
              </w:rPr>
              <w:t>(</w:t>
            </w:r>
            <w:r w:rsidR="008F2DDB" w:rsidRPr="00B73876">
              <w:rPr>
                <w:bCs/>
                <w:color w:val="000000"/>
              </w:rPr>
              <w:t>n</w:t>
            </w:r>
            <w:r w:rsidRPr="00B73876">
              <w:rPr>
                <w:bCs/>
                <w:color w:val="000000"/>
              </w:rPr>
              <w:t>=7,430)</w:t>
            </w:r>
          </w:p>
        </w:tc>
      </w:tr>
      <w:tr w:rsidR="00401796" w:rsidRPr="008A70D8" w14:paraId="16C233E3" w14:textId="77777777" w:rsidTr="00751DF3">
        <w:trPr>
          <w:trHeight w:val="262"/>
        </w:trPr>
        <w:tc>
          <w:tcPr>
            <w:tcW w:w="1555" w:type="dxa"/>
          </w:tcPr>
          <w:p w14:paraId="03B2CCA3" w14:textId="77777777" w:rsidR="00401796" w:rsidRPr="00386341" w:rsidRDefault="00401796" w:rsidP="00751DF3">
            <w:pPr>
              <w:suppressAutoHyphens w:val="0"/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 xml:space="preserve">Psychosocial Adversity </w:t>
            </w:r>
            <w:r w:rsidRPr="00386341">
              <w:rPr>
                <w:b/>
              </w:rPr>
              <w:t>Index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614587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 xml:space="preserve">Crude HR </w:t>
            </w:r>
          </w:p>
          <w:p w14:paraId="17B554B7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227FAFF2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178DAAFD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30E557BF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  <w:bCs/>
                <w:color w:val="000000"/>
              </w:rPr>
              <w:t>Crude HR</w:t>
            </w:r>
          </w:p>
          <w:p w14:paraId="6963F7D3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</w:tcPr>
          <w:p w14:paraId="3B2757C2" w14:textId="77777777" w:rsidR="00401796" w:rsidRPr="00386341" w:rsidRDefault="00401796" w:rsidP="00751DF3">
            <w:pPr>
              <w:jc w:val="center"/>
              <w:rPr>
                <w:b/>
                <w:bCs/>
                <w:color w:val="000000"/>
              </w:rPr>
            </w:pPr>
            <w:r w:rsidRPr="00386341">
              <w:rPr>
                <w:b/>
              </w:rPr>
              <w:t xml:space="preserve">Adjusted </w:t>
            </w:r>
            <w:r w:rsidRPr="00386341">
              <w:rPr>
                <w:b/>
                <w:bCs/>
                <w:color w:val="000000"/>
              </w:rPr>
              <w:t xml:space="preserve">HR </w:t>
            </w:r>
          </w:p>
          <w:p w14:paraId="6F5E7BD9" w14:textId="77777777" w:rsidR="00401796" w:rsidRPr="008A70D8" w:rsidRDefault="00401796" w:rsidP="00751DF3">
            <w:pPr>
              <w:jc w:val="center"/>
              <w:rPr>
                <w:color w:val="000000"/>
                <w:lang w:eastAsia="en-US"/>
              </w:rPr>
            </w:pPr>
            <w:r w:rsidRPr="00386341">
              <w:rPr>
                <w:b/>
                <w:bCs/>
                <w:color w:val="000000"/>
              </w:rPr>
              <w:t>(95% CI)</w:t>
            </w:r>
          </w:p>
        </w:tc>
      </w:tr>
      <w:tr w:rsidR="00401796" w:rsidRPr="008A70D8" w14:paraId="35FB2FB9" w14:textId="77777777" w:rsidTr="00751DF3">
        <w:trPr>
          <w:trHeight w:val="262"/>
        </w:trPr>
        <w:tc>
          <w:tcPr>
            <w:tcW w:w="1555" w:type="dxa"/>
          </w:tcPr>
          <w:p w14:paraId="334D4F47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E71908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57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52 - 1.62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37B81143" w14:textId="1089B81F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3</w:t>
            </w:r>
            <w:r w:rsidR="00853BAA">
              <w:rPr>
                <w:color w:val="000000"/>
                <w:lang w:eastAsia="en-US"/>
              </w:rPr>
              <w:t>1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2</w:t>
            </w:r>
            <w:r w:rsidR="00853BAA">
              <w:rPr>
                <w:color w:val="000000"/>
                <w:lang w:eastAsia="en-US"/>
              </w:rPr>
              <w:t>6</w:t>
            </w:r>
            <w:r w:rsidRPr="008A70D8">
              <w:rPr>
                <w:color w:val="000000"/>
                <w:lang w:eastAsia="en-US"/>
              </w:rPr>
              <w:t xml:space="preserve"> - 1.3</w:t>
            </w:r>
            <w:r w:rsidR="00853BAA">
              <w:rPr>
                <w:color w:val="000000"/>
                <w:lang w:eastAsia="en-US"/>
              </w:rPr>
              <w:t>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2B7B0A83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49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41 - 1.57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2A4F0EE5" w14:textId="17215294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3</w:t>
            </w:r>
            <w:r w:rsidR="00853BAA">
              <w:rPr>
                <w:color w:val="000000"/>
                <w:lang w:eastAsia="en-US"/>
              </w:rPr>
              <w:t>8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3</w:t>
            </w:r>
            <w:r w:rsidR="00853BAA">
              <w:rPr>
                <w:color w:val="000000"/>
                <w:lang w:eastAsia="en-US"/>
              </w:rPr>
              <w:t>1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853BAA" w:rsidRPr="008A70D8">
              <w:rPr>
                <w:color w:val="000000"/>
                <w:lang w:eastAsia="en-US"/>
              </w:rPr>
              <w:t>4</w:t>
            </w:r>
            <w:r w:rsidR="00853BAA">
              <w:rPr>
                <w:color w:val="000000"/>
                <w:lang w:eastAsia="en-US"/>
              </w:rPr>
              <w:t>6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6470E95A" w14:textId="77777777" w:rsidTr="00751DF3">
        <w:trPr>
          <w:trHeight w:val="262"/>
        </w:trPr>
        <w:tc>
          <w:tcPr>
            <w:tcW w:w="1555" w:type="dxa"/>
          </w:tcPr>
          <w:p w14:paraId="00629F75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8BF769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50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41 - 1.59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2E9F61EC" w14:textId="46A074B2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3</w:t>
            </w:r>
            <w:r w:rsidR="00853BAA">
              <w:rPr>
                <w:color w:val="000000"/>
                <w:lang w:eastAsia="en-US"/>
              </w:rPr>
              <w:t>1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2</w:t>
            </w:r>
            <w:r w:rsidR="00853BAA">
              <w:rPr>
                <w:color w:val="000000"/>
                <w:lang w:eastAsia="en-US"/>
              </w:rPr>
              <w:t>3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853BAA" w:rsidRPr="008A70D8">
              <w:rPr>
                <w:color w:val="000000"/>
                <w:lang w:eastAsia="en-US"/>
              </w:rPr>
              <w:t>4</w:t>
            </w:r>
            <w:r w:rsidR="00853BAA">
              <w:rPr>
                <w:color w:val="000000"/>
                <w:lang w:eastAsia="en-US"/>
              </w:rPr>
              <w:t>0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337C5661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46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33 - 1.60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440A9131" w14:textId="4F27FF03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5</w:t>
            </w:r>
            <w:r w:rsidR="00853BAA">
              <w:rPr>
                <w:color w:val="000000"/>
                <w:lang w:eastAsia="en-US"/>
              </w:rPr>
              <w:t>3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853BAA">
              <w:rPr>
                <w:color w:val="000000"/>
                <w:lang w:eastAsia="en-US"/>
              </w:rPr>
              <w:t>38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853BAA">
              <w:rPr>
                <w:color w:val="000000"/>
                <w:lang w:eastAsia="en-US"/>
              </w:rPr>
              <w:t>69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39CFDD3E" w14:textId="77777777" w:rsidTr="00751DF3">
        <w:trPr>
          <w:trHeight w:val="262"/>
        </w:trPr>
        <w:tc>
          <w:tcPr>
            <w:tcW w:w="1555" w:type="dxa"/>
          </w:tcPr>
          <w:p w14:paraId="5AB518C1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839600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17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1.00 - 1.37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031E81CE" w14:textId="490DF060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0</w:t>
            </w:r>
            <w:r w:rsidR="00853BAA">
              <w:rPr>
                <w:color w:val="000000"/>
                <w:lang w:eastAsia="en-US"/>
              </w:rPr>
              <w:t>6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0.</w:t>
            </w:r>
            <w:r w:rsidR="00853BAA" w:rsidRPr="008A70D8">
              <w:rPr>
                <w:color w:val="000000"/>
                <w:lang w:eastAsia="en-US"/>
              </w:rPr>
              <w:t>9</w:t>
            </w:r>
            <w:r w:rsidR="00853BAA">
              <w:rPr>
                <w:color w:val="000000"/>
                <w:lang w:eastAsia="en-US"/>
              </w:rPr>
              <w:t>0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853BAA" w:rsidRPr="008A70D8">
              <w:rPr>
                <w:color w:val="000000"/>
                <w:lang w:eastAsia="en-US"/>
              </w:rPr>
              <w:t>2</w:t>
            </w:r>
            <w:r w:rsidR="00853BAA">
              <w:rPr>
                <w:color w:val="000000"/>
                <w:lang w:eastAsia="en-US"/>
              </w:rPr>
              <w:t>5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44665C6E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26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0.99 - 1.60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25F4C254" w14:textId="421F47C8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5</w:t>
            </w:r>
            <w:r w:rsidR="00853BAA">
              <w:rPr>
                <w:color w:val="000000"/>
                <w:lang w:eastAsia="en-US"/>
              </w:rPr>
              <w:t>5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2</w:t>
            </w:r>
            <w:r w:rsidR="00853BAA">
              <w:rPr>
                <w:color w:val="000000"/>
                <w:lang w:eastAsia="en-US"/>
              </w:rPr>
              <w:t>1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 xml:space="preserve">- </w:t>
            </w:r>
            <w:r w:rsidR="00853BAA">
              <w:rPr>
                <w:color w:val="000000"/>
                <w:lang w:eastAsia="en-US"/>
              </w:rPr>
              <w:t>1.99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56818A8C" w14:textId="77777777" w:rsidTr="00751DF3">
        <w:trPr>
          <w:trHeight w:val="48"/>
        </w:trPr>
        <w:tc>
          <w:tcPr>
            <w:tcW w:w="1555" w:type="dxa"/>
          </w:tcPr>
          <w:p w14:paraId="76676D5C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≥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DB5A74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17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0.58 - 2.32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122A140C" w14:textId="0A9203E1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0.</w:t>
            </w:r>
            <w:r w:rsidR="00853BAA" w:rsidRPr="008A70D8">
              <w:rPr>
                <w:color w:val="000000"/>
                <w:lang w:eastAsia="en-US"/>
              </w:rPr>
              <w:t>8</w:t>
            </w:r>
            <w:r w:rsidR="00853BAA">
              <w:rPr>
                <w:color w:val="000000"/>
                <w:lang w:eastAsia="en-US"/>
              </w:rPr>
              <w:t>8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0.</w:t>
            </w:r>
            <w:r w:rsidR="00853BAA" w:rsidRPr="008A70D8">
              <w:rPr>
                <w:color w:val="000000"/>
                <w:lang w:eastAsia="en-US"/>
              </w:rPr>
              <w:t>4</w:t>
            </w:r>
            <w:r w:rsidR="00853BAA">
              <w:rPr>
                <w:color w:val="000000"/>
                <w:lang w:eastAsia="en-US"/>
              </w:rPr>
              <w:t>4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1.</w:t>
            </w:r>
            <w:r w:rsidR="00853BAA" w:rsidRPr="008A70D8">
              <w:rPr>
                <w:color w:val="000000"/>
                <w:lang w:eastAsia="en-US"/>
              </w:rPr>
              <w:t>7</w:t>
            </w:r>
            <w:r w:rsidR="00853BAA">
              <w:rPr>
                <w:color w:val="000000"/>
                <w:lang w:eastAsia="en-US"/>
              </w:rPr>
              <w:t>5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734FC63B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62</w:t>
            </w:r>
            <w:r w:rsidRPr="00386341">
              <w:rPr>
                <w:color w:val="000000"/>
              </w:rPr>
              <w:t xml:space="preserve"> (</w:t>
            </w:r>
            <w:r w:rsidRPr="008A70D8">
              <w:rPr>
                <w:color w:val="000000"/>
                <w:lang w:eastAsia="en-US"/>
              </w:rPr>
              <w:t>0.61 - 4.30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  <w:hideMark/>
          </w:tcPr>
          <w:p w14:paraId="5674B646" w14:textId="2D2E34E8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6</w:t>
            </w:r>
            <w:r w:rsidR="00853BAA">
              <w:rPr>
                <w:color w:val="000000"/>
                <w:lang w:eastAsia="en-US"/>
              </w:rPr>
              <w:t>5</w:t>
            </w:r>
            <w:r w:rsidR="00853BAA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(</w:t>
            </w:r>
            <w:r w:rsidRPr="008A70D8">
              <w:rPr>
                <w:color w:val="000000"/>
                <w:lang w:eastAsia="en-US"/>
              </w:rPr>
              <w:t>0.</w:t>
            </w:r>
            <w:r w:rsidR="00853BAA" w:rsidRPr="008A70D8">
              <w:rPr>
                <w:color w:val="000000"/>
                <w:lang w:eastAsia="en-US"/>
              </w:rPr>
              <w:t>6</w:t>
            </w:r>
            <w:r w:rsidR="00853BAA">
              <w:rPr>
                <w:color w:val="000000"/>
                <w:lang w:eastAsia="en-US"/>
              </w:rPr>
              <w:t>2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- 4.</w:t>
            </w:r>
            <w:r w:rsidR="00853BAA">
              <w:rPr>
                <w:color w:val="000000"/>
                <w:lang w:eastAsia="en-US"/>
              </w:rPr>
              <w:t>39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45103039" w14:textId="77777777" w:rsidTr="00751DF3">
        <w:trPr>
          <w:trHeight w:val="48"/>
        </w:trPr>
        <w:tc>
          <w:tcPr>
            <w:tcW w:w="1555" w:type="dxa"/>
          </w:tcPr>
          <w:p w14:paraId="42AD0503" w14:textId="77777777" w:rsidR="00401796" w:rsidRPr="008A70D8" w:rsidRDefault="00401796" w:rsidP="00751DF3">
            <w:pPr>
              <w:suppressAutoHyphens w:val="0"/>
              <w:jc w:val="center"/>
              <w:rPr>
                <w:b/>
                <w:color w:val="000000"/>
                <w:lang w:eastAsia="en-US"/>
              </w:rPr>
            </w:pPr>
            <w:r w:rsidRPr="008A70D8">
              <w:rPr>
                <w:b/>
                <w:color w:val="000000"/>
                <w:lang w:eastAsia="en-US"/>
              </w:rPr>
              <w:t>Continuou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2A60A01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28 (1.26 – 1.30)</w:t>
            </w:r>
          </w:p>
        </w:tc>
        <w:tc>
          <w:tcPr>
            <w:tcW w:w="1985" w:type="dxa"/>
            <w:shd w:val="clear" w:color="auto" w:fill="E7E6E6" w:themeFill="background2"/>
            <w:noWrap/>
            <w:vAlign w:val="bottom"/>
          </w:tcPr>
          <w:p w14:paraId="36DA6789" w14:textId="743FCFCC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1</w:t>
            </w:r>
            <w:r w:rsidR="00853BAA">
              <w:rPr>
                <w:color w:val="000000"/>
                <w:lang w:eastAsia="en-US"/>
              </w:rPr>
              <w:t>7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(1.</w:t>
            </w:r>
            <w:r w:rsidR="00853BAA" w:rsidRPr="008A70D8">
              <w:rPr>
                <w:color w:val="000000"/>
                <w:lang w:eastAsia="en-US"/>
              </w:rPr>
              <w:t>1</w:t>
            </w:r>
            <w:r w:rsidR="00853BAA">
              <w:rPr>
                <w:color w:val="000000"/>
                <w:lang w:eastAsia="en-US"/>
              </w:rPr>
              <w:t>4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– 1.</w:t>
            </w:r>
            <w:r w:rsidR="00853BAA" w:rsidRPr="008A70D8">
              <w:rPr>
                <w:color w:val="000000"/>
                <w:lang w:eastAsia="en-US"/>
              </w:rPr>
              <w:t>2</w:t>
            </w:r>
            <w:r w:rsidR="00853BAA">
              <w:rPr>
                <w:color w:val="000000"/>
                <w:lang w:eastAsia="en-US"/>
              </w:rPr>
              <w:t>0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73C2BBD3" w14:textId="77777777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26 (1.22 – 1.30)</w:t>
            </w:r>
          </w:p>
        </w:tc>
        <w:tc>
          <w:tcPr>
            <w:tcW w:w="1985" w:type="dxa"/>
            <w:shd w:val="clear" w:color="000000" w:fill="E7E6E6"/>
            <w:noWrap/>
            <w:vAlign w:val="bottom"/>
          </w:tcPr>
          <w:p w14:paraId="10AC8252" w14:textId="1135515C" w:rsidR="00401796" w:rsidRPr="008A70D8" w:rsidRDefault="00401796" w:rsidP="00751DF3">
            <w:pPr>
              <w:suppressAutoHyphens w:val="0"/>
              <w:jc w:val="center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t>1.</w:t>
            </w:r>
            <w:r w:rsidR="00853BAA" w:rsidRPr="008A70D8">
              <w:rPr>
                <w:color w:val="000000"/>
                <w:lang w:eastAsia="en-US"/>
              </w:rPr>
              <w:t>2</w:t>
            </w:r>
            <w:r w:rsidR="00853BAA">
              <w:rPr>
                <w:color w:val="000000"/>
                <w:lang w:eastAsia="en-US"/>
              </w:rPr>
              <w:t>7</w:t>
            </w:r>
            <w:r w:rsidR="00853BAA" w:rsidRPr="008A70D8">
              <w:rPr>
                <w:color w:val="000000"/>
                <w:lang w:eastAsia="en-US"/>
              </w:rPr>
              <w:t xml:space="preserve"> </w:t>
            </w:r>
            <w:r w:rsidRPr="008A70D8">
              <w:rPr>
                <w:color w:val="000000"/>
                <w:lang w:eastAsia="en-US"/>
              </w:rPr>
              <w:t>(1.2</w:t>
            </w:r>
            <w:r w:rsidR="00853BAA">
              <w:rPr>
                <w:color w:val="000000"/>
                <w:lang w:eastAsia="en-US"/>
              </w:rPr>
              <w:t>2</w:t>
            </w:r>
            <w:r w:rsidRPr="008A70D8">
              <w:rPr>
                <w:color w:val="000000"/>
                <w:lang w:eastAsia="en-US"/>
              </w:rPr>
              <w:t xml:space="preserve"> – 1.</w:t>
            </w:r>
            <w:r w:rsidR="00853BAA" w:rsidRPr="008A70D8">
              <w:rPr>
                <w:color w:val="000000"/>
                <w:lang w:eastAsia="en-US"/>
              </w:rPr>
              <w:t>3</w:t>
            </w:r>
            <w:r w:rsidR="00853BAA">
              <w:rPr>
                <w:color w:val="000000"/>
                <w:lang w:eastAsia="en-US"/>
              </w:rPr>
              <w:t>1</w:t>
            </w:r>
            <w:r w:rsidRPr="008A70D8">
              <w:rPr>
                <w:color w:val="000000"/>
                <w:lang w:eastAsia="en-US"/>
              </w:rPr>
              <w:t>)</w:t>
            </w:r>
          </w:p>
        </w:tc>
      </w:tr>
      <w:tr w:rsidR="00401796" w:rsidRPr="008A70D8" w14:paraId="1A3E438B" w14:textId="77777777" w:rsidTr="00751DF3">
        <w:trPr>
          <w:trHeight w:val="48"/>
        </w:trPr>
        <w:tc>
          <w:tcPr>
            <w:tcW w:w="9493" w:type="dxa"/>
            <w:gridSpan w:val="5"/>
          </w:tcPr>
          <w:p w14:paraId="1916C989" w14:textId="457F0339" w:rsidR="00401796" w:rsidRPr="008A70D8" w:rsidRDefault="00401796" w:rsidP="00751DF3">
            <w:pPr>
              <w:suppressAutoHyphens w:val="0"/>
              <w:rPr>
                <w:color w:val="000000"/>
                <w:lang w:eastAsia="en-US"/>
              </w:rPr>
            </w:pPr>
            <w:r w:rsidRPr="008A70D8">
              <w:rPr>
                <w:color w:val="000000"/>
                <w:lang w:eastAsia="en-US"/>
              </w:rPr>
              <w:lastRenderedPageBreak/>
              <w:t>*</w:t>
            </w:r>
            <w:r w:rsidRPr="00386341">
              <w:rPr>
                <w:color w:val="000000"/>
              </w:rPr>
              <w:t xml:space="preserve">Adjusted for </w:t>
            </w:r>
            <w:r w:rsidR="008B18F8">
              <w:rPr>
                <w:color w:val="000000"/>
              </w:rPr>
              <w:t>parental</w:t>
            </w:r>
            <w:r w:rsidR="008B18F8" w:rsidRPr="00386341">
              <w:rPr>
                <w:color w:val="000000"/>
              </w:rPr>
              <w:t xml:space="preserve"> </w:t>
            </w:r>
            <w:r w:rsidRPr="00386341">
              <w:rPr>
                <w:color w:val="000000"/>
              </w:rPr>
              <w:t>age at child’s birth, child’s year of birth, and parental country of origin</w:t>
            </w:r>
          </w:p>
        </w:tc>
      </w:tr>
    </w:tbl>
    <w:p w14:paraId="61B1FCDE" w14:textId="6F1EDDB9" w:rsidR="0041351B" w:rsidRDefault="00000000"/>
    <w:p w14:paraId="0E2CF274" w14:textId="3E7D40B2" w:rsidR="00143B70" w:rsidRDefault="00143B70" w:rsidP="00143B70">
      <w:pPr>
        <w:jc w:val="both"/>
      </w:pPr>
      <w:r w:rsidRPr="00143B70">
        <w:t xml:space="preserve">Stata scripts </w:t>
      </w:r>
      <w:r>
        <w:t xml:space="preserve">are available </w:t>
      </w:r>
      <w:r w:rsidRPr="00143B70">
        <w:t xml:space="preserve">through Open Science Framework (https://osf.io/r5v4h/?view_only=7afa2a8200b843a2b32574e7795d4406) for the data analysis using Cox regression </w:t>
      </w:r>
      <w:r>
        <w:t>on</w:t>
      </w:r>
      <w:r w:rsidRPr="00143B70">
        <w:t xml:space="preserve"> a simulated dataset of 100,000 individuals based on </w:t>
      </w:r>
      <w:r>
        <w:t>the</w:t>
      </w:r>
      <w:r w:rsidRPr="00143B70">
        <w:t xml:space="preserve"> original data by extracting this </w:t>
      </w:r>
      <w:proofErr w:type="gramStart"/>
      <w:r w:rsidRPr="00143B70">
        <w:t>amount</w:t>
      </w:r>
      <w:proofErr w:type="gramEnd"/>
      <w:r w:rsidRPr="00143B70">
        <w:t xml:space="preserve"> of observations and simulating the distribution of the variables to promote transparency and reproducibility of our results.</w:t>
      </w:r>
    </w:p>
    <w:sectPr w:rsidR="00143B70" w:rsidSect="008D065A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AC854" w14:textId="77777777" w:rsidR="00FE031C" w:rsidRDefault="00FE031C">
      <w:r>
        <w:separator/>
      </w:r>
    </w:p>
  </w:endnote>
  <w:endnote w:type="continuationSeparator" w:id="0">
    <w:p w14:paraId="5F01C7FA" w14:textId="77777777" w:rsidR="00FE031C" w:rsidRDefault="00FE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57826"/>
      <w:docPartObj>
        <w:docPartGallery w:val="Page Numbers (Bottom of Page)"/>
        <w:docPartUnique/>
      </w:docPartObj>
    </w:sdtPr>
    <w:sdtContent>
      <w:p w14:paraId="7161A142" w14:textId="77777777" w:rsidR="008D065A" w:rsidRDefault="004017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974424F" w14:textId="77777777" w:rsidR="008D065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E3D89" w14:textId="77777777" w:rsidR="00FE031C" w:rsidRDefault="00FE031C">
      <w:r>
        <w:separator/>
      </w:r>
    </w:p>
  </w:footnote>
  <w:footnote w:type="continuationSeparator" w:id="0">
    <w:p w14:paraId="275EF127" w14:textId="77777777" w:rsidR="00FE031C" w:rsidRDefault="00FE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796"/>
    <w:rsid w:val="000A11DD"/>
    <w:rsid w:val="000C67AA"/>
    <w:rsid w:val="0012452F"/>
    <w:rsid w:val="00143B70"/>
    <w:rsid w:val="001F33FC"/>
    <w:rsid w:val="00363701"/>
    <w:rsid w:val="003A23F9"/>
    <w:rsid w:val="003D292E"/>
    <w:rsid w:val="003E2193"/>
    <w:rsid w:val="00401796"/>
    <w:rsid w:val="00482DEE"/>
    <w:rsid w:val="004A014C"/>
    <w:rsid w:val="004C3981"/>
    <w:rsid w:val="005072FE"/>
    <w:rsid w:val="0051485A"/>
    <w:rsid w:val="005A5B42"/>
    <w:rsid w:val="006807E8"/>
    <w:rsid w:val="006C616A"/>
    <w:rsid w:val="006E7EBC"/>
    <w:rsid w:val="006F7FCD"/>
    <w:rsid w:val="00742BFF"/>
    <w:rsid w:val="00746516"/>
    <w:rsid w:val="007A75DA"/>
    <w:rsid w:val="00853BAA"/>
    <w:rsid w:val="008B18F8"/>
    <w:rsid w:val="008F2DDB"/>
    <w:rsid w:val="0096350F"/>
    <w:rsid w:val="00A82089"/>
    <w:rsid w:val="00AA4EBB"/>
    <w:rsid w:val="00B51F89"/>
    <w:rsid w:val="00B73876"/>
    <w:rsid w:val="00E4206A"/>
    <w:rsid w:val="00F4692F"/>
    <w:rsid w:val="00FC1A6F"/>
    <w:rsid w:val="00FE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2DB6E"/>
  <w15:chartTrackingRefBased/>
  <w15:docId w15:val="{36CADC09-D06D-4530-A1DA-46B8AAB0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79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79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179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796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401796"/>
  </w:style>
  <w:style w:type="paragraph" w:styleId="ListParagraph">
    <w:name w:val="List Paragraph"/>
    <w:basedOn w:val="Normal"/>
    <w:uiPriority w:val="34"/>
    <w:qFormat/>
    <w:rsid w:val="00401796"/>
    <w:pPr>
      <w:ind w:left="720"/>
      <w:contextualSpacing/>
    </w:pPr>
  </w:style>
  <w:style w:type="paragraph" w:styleId="Revision">
    <w:name w:val="Revision"/>
    <w:hidden/>
    <w:uiPriority w:val="99"/>
    <w:semiHidden/>
    <w:rsid w:val="000C67A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Kanina</dc:creator>
  <cp:keywords/>
  <dc:description/>
  <cp:lastModifiedBy>Aleksandra Kanina</cp:lastModifiedBy>
  <cp:revision>2</cp:revision>
  <dcterms:created xsi:type="dcterms:W3CDTF">2023-07-19T09:44:00Z</dcterms:created>
  <dcterms:modified xsi:type="dcterms:W3CDTF">2023-07-19T09:44:00Z</dcterms:modified>
</cp:coreProperties>
</file>